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7"/>
        <w:gridCol w:w="1139"/>
        <w:gridCol w:w="2004"/>
        <w:gridCol w:w="467"/>
        <w:gridCol w:w="3788"/>
        <w:gridCol w:w="1650"/>
        <w:gridCol w:w="1128"/>
        <w:gridCol w:w="910"/>
        <w:gridCol w:w="1055"/>
      </w:tblGrid>
      <w:tr w:rsidR="00907D07" w:rsidRPr="009A250F" w:rsidTr="00D50AF4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7D07" w:rsidRPr="009A250F" w:rsidRDefault="005C753F" w:rsidP="008A4B57">
            <w:pPr>
              <w:pStyle w:val="6"/>
              <w:rPr>
                <w:sz w:val="21"/>
              </w:rPr>
            </w:pPr>
            <w:r w:rsidRPr="009A250F">
              <w:rPr>
                <w:sz w:val="21"/>
              </w:rPr>
              <w:t xml:space="preserve">Table </w:t>
            </w:r>
            <w:r w:rsidR="00907D07" w:rsidRPr="009A250F">
              <w:rPr>
                <w:sz w:val="21"/>
              </w:rPr>
              <w:t>S1. The collection information o</w:t>
            </w:r>
            <w:r w:rsidR="00961C8C" w:rsidRPr="009A250F">
              <w:rPr>
                <w:sz w:val="21"/>
              </w:rPr>
              <w:t xml:space="preserve">f </w:t>
            </w:r>
            <w:r w:rsidR="008A4B57">
              <w:rPr>
                <w:sz w:val="21"/>
              </w:rPr>
              <w:t>191</w:t>
            </w:r>
            <w:r w:rsidR="00961C8C" w:rsidRPr="009A250F">
              <w:rPr>
                <w:sz w:val="21"/>
              </w:rPr>
              <w:t xml:space="preserve"> individuals</w:t>
            </w:r>
            <w:r w:rsidR="008A4B57">
              <w:rPr>
                <w:sz w:val="21"/>
              </w:rPr>
              <w:t xml:space="preserve"> in</w:t>
            </w:r>
            <w:r w:rsidR="00961C8C" w:rsidRPr="009A250F">
              <w:rPr>
                <w:sz w:val="21"/>
              </w:rPr>
              <w:t xml:space="preserve"> </w:t>
            </w:r>
            <w:r w:rsidR="008A4B57" w:rsidRPr="008A4B57">
              <w:rPr>
                <w:i/>
                <w:sz w:val="21"/>
              </w:rPr>
              <w:t>Carpinus</w:t>
            </w:r>
            <w:r w:rsidR="008A4B57">
              <w:rPr>
                <w:sz w:val="21"/>
              </w:rPr>
              <w:t xml:space="preserve"> </w:t>
            </w:r>
            <w:r w:rsidR="00907D07" w:rsidRPr="009A250F">
              <w:rPr>
                <w:sz w:val="21"/>
              </w:rPr>
              <w:t>and the haplotypes of all individuals in this study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7D07" w:rsidRPr="009A250F" w:rsidRDefault="00907D07" w:rsidP="00907D0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Species</w:t>
            </w:r>
          </w:p>
        </w:tc>
        <w:tc>
          <w:tcPr>
            <w:tcW w:w="40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7D07" w:rsidRPr="009A250F" w:rsidRDefault="00907D07" w:rsidP="00907D0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GenBank ID</w:t>
            </w:r>
          </w:p>
        </w:tc>
        <w:tc>
          <w:tcPr>
            <w:tcW w:w="71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7D07" w:rsidRPr="009A250F" w:rsidRDefault="00907D07" w:rsidP="00907D0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Continent</w:t>
            </w:r>
          </w:p>
        </w:tc>
        <w:tc>
          <w:tcPr>
            <w:tcW w:w="1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7D07" w:rsidRPr="009A250F" w:rsidRDefault="00907D07" w:rsidP="00907D0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Code</w:t>
            </w:r>
          </w:p>
        </w:tc>
        <w:tc>
          <w:tcPr>
            <w:tcW w:w="135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7D07" w:rsidRPr="009A250F" w:rsidRDefault="00907D07" w:rsidP="00907D0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ocation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7D07" w:rsidRPr="009A250F" w:rsidRDefault="00907D07" w:rsidP="00907D0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ongitude</w:t>
            </w:r>
          </w:p>
        </w:tc>
        <w:tc>
          <w:tcPr>
            <w:tcW w:w="4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7D07" w:rsidRPr="009A250F" w:rsidRDefault="00907D07" w:rsidP="00907D0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atitude</w:t>
            </w:r>
          </w:p>
        </w:tc>
        <w:tc>
          <w:tcPr>
            <w:tcW w:w="32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7D07" w:rsidRPr="009A250F" w:rsidRDefault="00907D07" w:rsidP="00907D0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Altitude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7D07" w:rsidRPr="009A250F" w:rsidRDefault="00907D07" w:rsidP="00907D0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Haplotype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japonica</w:t>
            </w:r>
            <w:r>
              <w:rPr>
                <w:rFonts w:ascii="Times New Roman" w:hAnsi="Times New Roman" w:cs="Times New Roman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F432035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japonica</w:t>
            </w:r>
            <w:r>
              <w:rPr>
                <w:rFonts w:ascii="Times New Roman" w:hAnsi="Times New Roman" w:cs="Times New Roman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1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japonica</w:t>
            </w:r>
            <w:r>
              <w:rPr>
                <w:rFonts w:ascii="Times New Roman" w:hAnsi="Times New Roman" w:cs="Times New Roman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1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japonica</w:t>
            </w:r>
            <w:r>
              <w:rPr>
                <w:rFonts w:ascii="Times New Roman" w:hAnsi="Times New Roman" w:cs="Times New Roman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1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japonica</w:t>
            </w:r>
            <w:r>
              <w:rPr>
                <w:rFonts w:ascii="Times New Roman" w:hAnsi="Times New Roman" w:cs="Times New Roman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J78363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fangi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6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3A727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mei, Emei moutain, Sichu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3°24.0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34.0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7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fangi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6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3A727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mei,</w:t>
            </w:r>
            <w:r w:rsidR="003A727F" w:rsidRPr="009A250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A250F">
              <w:rPr>
                <w:rFonts w:ascii="Times New Roman" w:hAnsi="Times New Roman" w:cs="Times New Roman"/>
                <w:szCs w:val="21"/>
              </w:rPr>
              <w:t>Emei moutain, Sichu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3°24.0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34.0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7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corda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7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N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u moutain, Linan, Zhejian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9°26.10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20.53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22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corda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7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N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u moutain, Linan, Zhejian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9°26.10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20.53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22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corda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7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47.458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3.226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65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corda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7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47.458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3.226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65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corda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7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47.458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3.226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65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corda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7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antan, Wu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3.921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3.72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 w:rsidRPr="009A250F">
              <w:rPr>
                <w:rFonts w:ascii="Times New Roman" w:hAnsi="Times New Roman" w:cs="Times New Roman"/>
                <w:szCs w:val="21"/>
              </w:rPr>
              <w:t>136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corda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7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antan, Wu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3.921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3.72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36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pStyle w:val="9"/>
            </w:pPr>
            <w:r w:rsidRPr="009A250F">
              <w:t>C. rankanensis</w:t>
            </w:r>
            <w: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2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4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rankanensis</w:t>
            </w:r>
            <w:r>
              <w:rPr>
                <w:rFonts w:ascii="Times New Roman" w:hAnsi="Times New Roman" w:cs="Times New Roman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2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4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laxiflora</w:t>
            </w:r>
            <w:r>
              <w:rPr>
                <w:rFonts w:ascii="Times New Roman" w:hAnsi="Times New Roman" w:cs="Times New Roman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F43203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5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laxiflora</w:t>
            </w:r>
            <w:r>
              <w:rPr>
                <w:rFonts w:ascii="Times New Roman" w:hAnsi="Times New Roman" w:cs="Times New Roman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F43203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5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C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Dankou, Chengbu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1.75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6°23.9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36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0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C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Dankou, Chengbu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1.75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6°23.9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36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1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CZ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angshan, Chenzhou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2°57.983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4°58.917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6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1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CZ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angshan, Chenzhou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2°57.983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4°58.917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6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15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CZ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angshan, Chenzhou, Hunan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2°57.983′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4°58.917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68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14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CZ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angshan, Chenzhou, Huna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2°57.983′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4°58.917′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68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50AF4" w:rsidRPr="009A250F" w:rsidTr="00961C8C">
        <w:trPr>
          <w:trHeight w:val="285"/>
        </w:trPr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0AF4" w:rsidRPr="009A250F" w:rsidRDefault="00D50AF4" w:rsidP="00D50AF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lastRenderedPageBreak/>
              <w:t>Specie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0AF4" w:rsidRPr="009A250F" w:rsidRDefault="00D50AF4" w:rsidP="00A01B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GenBank ID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0AF4" w:rsidRPr="009A250F" w:rsidRDefault="00D50AF4" w:rsidP="00D50AF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Continent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0AF4" w:rsidRPr="009A250F" w:rsidRDefault="00D50AF4" w:rsidP="00D50AF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Code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0AF4" w:rsidRPr="009A250F" w:rsidRDefault="00D50AF4" w:rsidP="00D50AF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ocatio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0AF4" w:rsidRPr="009A250F" w:rsidRDefault="00D50AF4" w:rsidP="00D50AF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ongitude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0AF4" w:rsidRPr="009A250F" w:rsidRDefault="00D50AF4" w:rsidP="00D50AF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atitud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0AF4" w:rsidRPr="009A250F" w:rsidRDefault="00D50AF4" w:rsidP="00D50AF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Altitud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0AF4" w:rsidRPr="009A250F" w:rsidRDefault="00F3391D" w:rsidP="00D50AF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H</w:t>
            </w:r>
            <w:r w:rsidR="00D50AF4" w:rsidRPr="009A250F">
              <w:rPr>
                <w:rFonts w:ascii="Times New Roman" w:hAnsi="Times New Roman" w:cs="Times New Roman"/>
                <w:b/>
                <w:szCs w:val="21"/>
              </w:rPr>
              <w:t>aplotype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13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CZ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angshan, Chenzhou, Huna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2°57.983′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4°58.917′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68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1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CZ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angshan, Chenzhou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2°57.983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4°58.917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6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1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CZ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angshan, Chenzhou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2°57.983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4°58.917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6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1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CZ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angshan, Chenzhou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2°57.983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4°58.917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6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0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CZ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angshan, Chenzhou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2°57.983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4°58.917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6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DJ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anhe, Dejiang, Guizho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8°07.3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8°34.2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0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DJ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anhe, Dejiang, Guizho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8°07.3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8°34.2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0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0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0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89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0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G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engxi, Langao, Shaanx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8°48.214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2°07.703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6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L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Caoyuan, Longli, Guizho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6°55.0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6°19.0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1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L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Caoyuan, Longli, Guizho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6°55.0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6°19.0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1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L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Caoyuan, Longli, Guizho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6°55.0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6°19.0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2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47.458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3.226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65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899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F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antan, Wufeng, Hubei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3.921'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3.720'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362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898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F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antan, Wufeng, Hubei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3.921'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3.720'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362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89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Yanziba, Xian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9°10.111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29.418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YS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iaoxi, Yongshun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6.0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8°48.0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6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89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YS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iaoxi, Yongshun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6.0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8°48.0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6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89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YS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iaoxi, Yongshun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6.0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8°48.0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6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89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Y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Jinding moutain, Zunyi, Guizho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6°48.199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7°44.414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8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894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Y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Jinding moutain, Zunyi, Guizhou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6°48.199'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7°44.414'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89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89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Y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Jinding moutain, Zunyi, Guizhou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6°48.199'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7°44.414'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8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50AF4" w:rsidRPr="009A250F" w:rsidTr="00961C8C">
        <w:trPr>
          <w:trHeight w:val="285"/>
        </w:trPr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0AF4" w:rsidRPr="009A250F" w:rsidRDefault="00D50AF4" w:rsidP="00D50AF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lastRenderedPageBreak/>
              <w:t>Specie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0AF4" w:rsidRPr="009A250F" w:rsidRDefault="00D50AF4" w:rsidP="00A01B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GenBank ID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0AF4" w:rsidRPr="009A250F" w:rsidRDefault="00D50AF4" w:rsidP="00D50AF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Continent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0AF4" w:rsidRPr="009A250F" w:rsidRDefault="00D50AF4" w:rsidP="00D50AF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Code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0AF4" w:rsidRPr="009A250F" w:rsidRDefault="00D50AF4" w:rsidP="00D50AF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ocatio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0AF4" w:rsidRPr="009A250F" w:rsidRDefault="00D50AF4" w:rsidP="00D50AF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ongitude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0AF4" w:rsidRPr="009A250F" w:rsidRDefault="00D50AF4" w:rsidP="00D50AF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atitud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0AF4" w:rsidRPr="009A250F" w:rsidRDefault="00D50AF4" w:rsidP="00D50AF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Altitud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0AF4" w:rsidRPr="009A250F" w:rsidRDefault="00F3391D" w:rsidP="00D50AF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H</w:t>
            </w:r>
            <w:r w:rsidR="00D50AF4" w:rsidRPr="009A250F">
              <w:rPr>
                <w:rFonts w:ascii="Times New Roman" w:hAnsi="Times New Roman" w:cs="Times New Roman"/>
                <w:b/>
                <w:szCs w:val="21"/>
              </w:rPr>
              <w:t>aplotype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viminea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892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Y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Jinding moutain, Zunyi, Guizhou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6°48.199'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7°44.414'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8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caroliniana</w:t>
            </w:r>
            <w:r>
              <w:rPr>
                <w:rFonts w:ascii="Times New Roman" w:hAnsi="Times New Roman" w:cs="Times New Roman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F43202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7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caroliniana</w:t>
            </w:r>
            <w:r>
              <w:rPr>
                <w:rFonts w:ascii="Times New Roman" w:hAnsi="Times New Roman" w:cs="Times New Roman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1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7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caroliniana</w:t>
            </w:r>
            <w:r>
              <w:rPr>
                <w:rFonts w:ascii="Times New Roman" w:hAnsi="Times New Roman" w:cs="Times New Roman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J78363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8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caroliniana</w:t>
            </w:r>
            <w:r>
              <w:rPr>
                <w:rFonts w:ascii="Times New Roman" w:hAnsi="Times New Roman" w:cs="Times New Roman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0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8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caroliniana</w:t>
            </w:r>
            <w:r>
              <w:rPr>
                <w:rFonts w:ascii="Times New Roman" w:hAnsi="Times New Roman" w:cs="Times New Roman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0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8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betulu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1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urope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9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betulu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MN80861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urope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9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betulu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MN80861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urope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9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betulu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MN80860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urope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9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betulu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MN80860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urope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9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betulu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MN80860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urope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9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langao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2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G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engxi, Langao, Shaanx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8°48.214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2°07.699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6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langao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2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G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engxi, Langao, Shaanx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8°48.214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2°07.7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6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langao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2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G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engxi, Langao, Shaanx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8°48.214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2°07.701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6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langao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2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G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engxi, Langao, Shaanx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8°48.214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2°07.702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6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A110CF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langao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10CF" w:rsidRPr="009A250F" w:rsidRDefault="00A110CF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2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G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engxi, Langao, Shaanx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8°48.214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2°07.703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A110CF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6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10CF" w:rsidRPr="009A250F" w:rsidRDefault="00F3391D" w:rsidP="00A110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 w:rsidR="00A110CF" w:rsidRPr="009A250F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mianningensi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94697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1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mianningensi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94697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1</w:t>
            </w:r>
          </w:p>
        </w:tc>
      </w:tr>
      <w:tr w:rsidR="00003A3E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3A3E" w:rsidRPr="009A250F" w:rsidRDefault="00003A3E" w:rsidP="00003A3E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03A3E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003A3E">
              <w:rPr>
                <w:rFonts w:ascii="Times New Roman" w:hAnsi="Times New Roman" w:cs="Times New Roman"/>
                <w:i/>
                <w:szCs w:val="21"/>
              </w:rPr>
              <w:t>puto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3A3E" w:rsidRPr="009A250F" w:rsidRDefault="00D04116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116">
              <w:rPr>
                <w:rFonts w:ascii="Times New Roman" w:hAnsi="Times New Roman" w:cs="Times New Roman"/>
                <w:szCs w:val="21"/>
              </w:rPr>
              <w:t>OK56047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3A3E" w:rsidRPr="009A250F" w:rsidRDefault="00003A3E" w:rsidP="00003A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3A3E" w:rsidRPr="009A250F" w:rsidRDefault="00235913" w:rsidP="00003A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3A3E" w:rsidRPr="009A250F" w:rsidRDefault="00235913" w:rsidP="0023591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tuo </w:t>
            </w:r>
            <w:r w:rsidRPr="009A250F">
              <w:rPr>
                <w:rFonts w:ascii="Times New Roman" w:hAnsi="Times New Roman" w:cs="Times New Roman"/>
                <w:szCs w:val="21"/>
              </w:rPr>
              <w:t xml:space="preserve">moutai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housha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>hejian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3A3E" w:rsidRPr="009A250F" w:rsidRDefault="00235913" w:rsidP="0023591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122.39611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3A3E" w:rsidRPr="009A250F" w:rsidRDefault="00235913" w:rsidP="00003A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30.016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3A3E" w:rsidRPr="009A250F" w:rsidRDefault="00235913" w:rsidP="00003A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3A3E" w:rsidRPr="009A250F" w:rsidRDefault="00003A3E" w:rsidP="00003A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003A3E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03A3E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003A3E">
              <w:rPr>
                <w:rFonts w:ascii="Times New Roman" w:hAnsi="Times New Roman" w:cs="Times New Roman"/>
                <w:i/>
                <w:szCs w:val="21"/>
              </w:rPr>
              <w:t>puto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A10005" w:rsidRDefault="00D04116" w:rsidP="00A01BCB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04116">
              <w:rPr>
                <w:rFonts w:ascii="Times New Roman" w:hAnsi="Times New Roman" w:cs="Times New Roman"/>
                <w:szCs w:val="21"/>
              </w:rPr>
              <w:t>OK56047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tuo </w:t>
            </w:r>
            <w:r w:rsidRPr="009A250F">
              <w:rPr>
                <w:rFonts w:ascii="Times New Roman" w:hAnsi="Times New Roman" w:cs="Times New Roman"/>
                <w:szCs w:val="21"/>
              </w:rPr>
              <w:t xml:space="preserve">moutai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housha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>hejian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122.39611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30.016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003A3E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03A3E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003A3E">
              <w:rPr>
                <w:rFonts w:ascii="Times New Roman" w:hAnsi="Times New Roman" w:cs="Times New Roman"/>
                <w:i/>
                <w:szCs w:val="21"/>
              </w:rPr>
              <w:t>puto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A10005" w:rsidRDefault="00D04116" w:rsidP="00A01BCB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04116">
              <w:rPr>
                <w:rFonts w:ascii="Times New Roman" w:hAnsi="Times New Roman" w:cs="Times New Roman"/>
                <w:szCs w:val="21"/>
              </w:rPr>
              <w:t>OK56047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tuo </w:t>
            </w:r>
            <w:r w:rsidRPr="009A250F">
              <w:rPr>
                <w:rFonts w:ascii="Times New Roman" w:hAnsi="Times New Roman" w:cs="Times New Roman"/>
                <w:szCs w:val="21"/>
              </w:rPr>
              <w:t xml:space="preserve">moutai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housha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>hejian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122.39611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30.016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003A3E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03A3E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003A3E">
              <w:rPr>
                <w:rFonts w:ascii="Times New Roman" w:hAnsi="Times New Roman" w:cs="Times New Roman"/>
                <w:i/>
                <w:szCs w:val="21"/>
              </w:rPr>
              <w:t>puto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A10005" w:rsidRDefault="00D04116" w:rsidP="00A01BCB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04116">
              <w:rPr>
                <w:rFonts w:ascii="Times New Roman" w:hAnsi="Times New Roman" w:cs="Times New Roman"/>
                <w:szCs w:val="21"/>
              </w:rPr>
              <w:t>OK56047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tuo </w:t>
            </w:r>
            <w:r w:rsidRPr="009A250F">
              <w:rPr>
                <w:rFonts w:ascii="Times New Roman" w:hAnsi="Times New Roman" w:cs="Times New Roman"/>
                <w:szCs w:val="21"/>
              </w:rPr>
              <w:t xml:space="preserve">moutai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housha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>hejian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122.39611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30.016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003A3E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03A3E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003A3E">
              <w:rPr>
                <w:rFonts w:ascii="Times New Roman" w:hAnsi="Times New Roman" w:cs="Times New Roman"/>
                <w:i/>
                <w:szCs w:val="21"/>
              </w:rPr>
              <w:t>puto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A10005" w:rsidRDefault="00D04116" w:rsidP="00A01BCB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04116">
              <w:rPr>
                <w:rFonts w:ascii="Times New Roman" w:hAnsi="Times New Roman" w:cs="Times New Roman"/>
                <w:szCs w:val="21"/>
              </w:rPr>
              <w:t>OK56047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tuo </w:t>
            </w:r>
            <w:r w:rsidRPr="009A250F">
              <w:rPr>
                <w:rFonts w:ascii="Times New Roman" w:hAnsi="Times New Roman" w:cs="Times New Roman"/>
                <w:szCs w:val="21"/>
              </w:rPr>
              <w:t xml:space="preserve">moutai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housha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>hejian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122.39611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30.016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003A3E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03A3E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003A3E">
              <w:rPr>
                <w:rFonts w:ascii="Times New Roman" w:hAnsi="Times New Roman" w:cs="Times New Roman"/>
                <w:i/>
                <w:szCs w:val="21"/>
              </w:rPr>
              <w:t>puto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A10005" w:rsidRDefault="00D04116" w:rsidP="00A01BCB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04116">
              <w:rPr>
                <w:rFonts w:ascii="Times New Roman" w:hAnsi="Times New Roman" w:cs="Times New Roman"/>
                <w:szCs w:val="21"/>
              </w:rPr>
              <w:t>OK56047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tuo </w:t>
            </w:r>
            <w:r w:rsidRPr="009A250F">
              <w:rPr>
                <w:rFonts w:ascii="Times New Roman" w:hAnsi="Times New Roman" w:cs="Times New Roman"/>
                <w:szCs w:val="21"/>
              </w:rPr>
              <w:t xml:space="preserve">moutai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housha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>hejian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122.39611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30.016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D40C25" w:rsidRPr="009A250F" w:rsidTr="004E5E44">
        <w:trPr>
          <w:trHeight w:val="285"/>
        </w:trPr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lastRenderedPageBreak/>
              <w:t>Specie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GenBank ID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Continent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Code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ocatio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ongitude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atitud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Altitud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Haplotype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003A3E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03A3E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003A3E">
              <w:rPr>
                <w:rFonts w:ascii="Times New Roman" w:hAnsi="Times New Roman" w:cs="Times New Roman"/>
                <w:i/>
                <w:szCs w:val="21"/>
              </w:rPr>
              <w:t>puto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A10005" w:rsidRDefault="00D04116" w:rsidP="00A01BCB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04116">
              <w:rPr>
                <w:rFonts w:ascii="Times New Roman" w:hAnsi="Times New Roman" w:cs="Times New Roman"/>
                <w:szCs w:val="21"/>
              </w:rPr>
              <w:t>OK56047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tuo </w:t>
            </w:r>
            <w:r w:rsidRPr="009A250F">
              <w:rPr>
                <w:rFonts w:ascii="Times New Roman" w:hAnsi="Times New Roman" w:cs="Times New Roman"/>
                <w:szCs w:val="21"/>
              </w:rPr>
              <w:t xml:space="preserve">moutai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housha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>hejian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122.39611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30.016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003A3E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03A3E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003A3E">
              <w:rPr>
                <w:rFonts w:ascii="Times New Roman" w:hAnsi="Times New Roman" w:cs="Times New Roman"/>
                <w:i/>
                <w:szCs w:val="21"/>
              </w:rPr>
              <w:t>puto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A10005" w:rsidRDefault="00D04116" w:rsidP="00A01BCB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04116">
              <w:rPr>
                <w:rFonts w:ascii="Times New Roman" w:hAnsi="Times New Roman" w:cs="Times New Roman"/>
                <w:szCs w:val="21"/>
              </w:rPr>
              <w:t>OK56047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tuo </w:t>
            </w:r>
            <w:r w:rsidRPr="009A250F">
              <w:rPr>
                <w:rFonts w:ascii="Times New Roman" w:hAnsi="Times New Roman" w:cs="Times New Roman"/>
                <w:szCs w:val="21"/>
              </w:rPr>
              <w:t xml:space="preserve">moutai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housha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>hejian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122.39611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30.016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003A3E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03A3E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003A3E">
              <w:rPr>
                <w:rFonts w:ascii="Times New Roman" w:hAnsi="Times New Roman" w:cs="Times New Roman"/>
                <w:i/>
                <w:szCs w:val="21"/>
              </w:rPr>
              <w:t>puto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A10005" w:rsidRDefault="00D04116" w:rsidP="00A01BCB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04116">
              <w:rPr>
                <w:rFonts w:ascii="Times New Roman" w:hAnsi="Times New Roman" w:cs="Times New Roman"/>
                <w:szCs w:val="21"/>
              </w:rPr>
              <w:t>OK56047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tuo </w:t>
            </w:r>
            <w:r w:rsidRPr="009A250F">
              <w:rPr>
                <w:rFonts w:ascii="Times New Roman" w:hAnsi="Times New Roman" w:cs="Times New Roman"/>
                <w:szCs w:val="21"/>
              </w:rPr>
              <w:t xml:space="preserve">moutai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housha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>hejian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122.39611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30.016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003A3E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03A3E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003A3E">
              <w:rPr>
                <w:rFonts w:ascii="Times New Roman" w:hAnsi="Times New Roman" w:cs="Times New Roman"/>
                <w:i/>
                <w:szCs w:val="21"/>
              </w:rPr>
              <w:t>puto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A10005" w:rsidRDefault="00D04116" w:rsidP="00A01BCB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04116">
              <w:rPr>
                <w:rFonts w:ascii="Times New Roman" w:hAnsi="Times New Roman" w:cs="Times New Roman"/>
                <w:szCs w:val="21"/>
              </w:rPr>
              <w:t>OK5604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tuo </w:t>
            </w:r>
            <w:r w:rsidRPr="009A250F">
              <w:rPr>
                <w:rFonts w:ascii="Times New Roman" w:hAnsi="Times New Roman" w:cs="Times New Roman"/>
                <w:szCs w:val="21"/>
              </w:rPr>
              <w:t xml:space="preserve">moutai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housha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>hejian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122.39611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30.016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003A3E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03A3E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003A3E">
              <w:rPr>
                <w:rFonts w:ascii="Times New Roman" w:hAnsi="Times New Roman" w:cs="Times New Roman"/>
                <w:i/>
                <w:szCs w:val="21"/>
              </w:rPr>
              <w:t>puto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A10005" w:rsidRDefault="00D04116" w:rsidP="00A01BCB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04116">
              <w:rPr>
                <w:rFonts w:ascii="Times New Roman" w:hAnsi="Times New Roman" w:cs="Times New Roman"/>
                <w:szCs w:val="21"/>
              </w:rPr>
              <w:t>OK5604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D041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tuo </w:t>
            </w:r>
            <w:r w:rsidRPr="009A250F">
              <w:rPr>
                <w:rFonts w:ascii="Times New Roman" w:hAnsi="Times New Roman" w:cs="Times New Roman"/>
                <w:szCs w:val="21"/>
              </w:rPr>
              <w:t xml:space="preserve">moutai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housha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>hejian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122.39611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5913">
              <w:rPr>
                <w:rFonts w:ascii="Times New Roman" w:hAnsi="Times New Roman" w:cs="Times New Roman"/>
                <w:szCs w:val="21"/>
              </w:rPr>
              <w:t>30.016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3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3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3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3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3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3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60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59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left w:val="nil"/>
              <w:right w:val="nil"/>
            </w:tcBorders>
            <w:noWrap/>
            <w:vAlign w:val="center"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58</w:t>
            </w:r>
          </w:p>
        </w:tc>
        <w:tc>
          <w:tcPr>
            <w:tcW w:w="7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57</w:t>
            </w: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5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5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5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5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5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5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5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4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48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47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4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45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44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lastRenderedPageBreak/>
              <w:t>Specie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GenBank ID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Continent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Code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ocatio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ongitude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atitud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Altitud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Haplotype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4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4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4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4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3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3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3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3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35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31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30</w:t>
            </w:r>
          </w:p>
        </w:tc>
        <w:tc>
          <w:tcPr>
            <w:tcW w:w="7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29</w:t>
            </w: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2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2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2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2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ientaiensi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JF79653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Default="00812562" w:rsidP="00812562">
            <w:pPr>
              <w:jc w:val="center"/>
            </w:pPr>
            <w:r w:rsidRPr="00393521">
              <w:rPr>
                <w:rFonts w:ascii="Times New Roman" w:hAnsi="Times New Roman" w:cs="Times New Roman"/>
                <w:szCs w:val="21"/>
              </w:rPr>
              <w:t>R15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ientaiensi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94697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Default="00812562" w:rsidP="00812562">
            <w:pPr>
              <w:jc w:val="center"/>
            </w:pPr>
            <w:r w:rsidRPr="00393521">
              <w:rPr>
                <w:rFonts w:ascii="Times New Roman" w:hAnsi="Times New Roman" w:cs="Times New Roman"/>
                <w:szCs w:val="21"/>
              </w:rPr>
              <w:t>R15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ientaiensi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94697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Default="00812562" w:rsidP="00812562">
            <w:pPr>
              <w:jc w:val="center"/>
            </w:pPr>
            <w:r w:rsidRPr="00393521">
              <w:rPr>
                <w:rFonts w:ascii="Times New Roman" w:hAnsi="Times New Roman" w:cs="Times New Roman"/>
                <w:szCs w:val="21"/>
              </w:rPr>
              <w:t>R15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fargesi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6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X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aibai moutain, Huxian, Shaanx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4°00.403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fargesi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5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X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aibai moutain, Huxian, Shaanx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4°00.403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93223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fargesi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6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X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Bipenggou, Lixian, Sichu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2°59.0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1°24.0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93223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fargesi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6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X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Bipenggou, Lixian, Sichu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2°59.0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1°24.0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93223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fargesiana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65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X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Bipenggou, Lixian, Sichuan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2°59.000'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1°24.000'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8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93223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fargesian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64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X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Bipenggou, Lixian, Sichua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2°59.000'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1°24.000'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8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93223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4E5E44">
        <w:trPr>
          <w:trHeight w:val="285"/>
        </w:trPr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lastRenderedPageBreak/>
              <w:t>Specie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GenBank ID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Continent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Code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ocatio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ongitude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atitud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Altitud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Haplotype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fargesiana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63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X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Bipenggou, Lixian, Sichua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2°59.000'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1°24.000'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8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93223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fargesi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6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X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Bipenggou, Lixian, Sichu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2°59.0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1°24.0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93223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fargesi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6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X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Bipenggou, Lixian, Sichu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2°59.0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1°24.0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93223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enry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5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6.28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93223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enry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5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6.28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93223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enry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5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6.28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93223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enry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5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6.28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93223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enry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5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6.28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93223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enryana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53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6.283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93223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enryana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52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6.283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93223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enryana</w:t>
            </w:r>
          </w:p>
        </w:tc>
        <w:tc>
          <w:tcPr>
            <w:tcW w:w="408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51</w:t>
            </w:r>
          </w:p>
        </w:tc>
        <w:tc>
          <w:tcPr>
            <w:tcW w:w="7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1357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6.283′</w:t>
            </w:r>
          </w:p>
        </w:tc>
        <w:tc>
          <w:tcPr>
            <w:tcW w:w="326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left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pStyle w:val="9"/>
            </w:pPr>
            <w:r w:rsidRPr="009A250F">
              <w:t>C. henryana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50</w:t>
            </w: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F</w:t>
            </w:r>
          </w:p>
        </w:tc>
        <w:tc>
          <w:tcPr>
            <w:tcW w:w="135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antan, Wufeng, Hubei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3.921'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3.720'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362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enry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4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antan, Wu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3.921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3.72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36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49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47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4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4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4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4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4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4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4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3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38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37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4E5E44">
        <w:trPr>
          <w:trHeight w:val="285"/>
        </w:trPr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lastRenderedPageBreak/>
              <w:t>Specie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GenBank ID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Continent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Code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ocatio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ongitude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atitud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Altitud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Haplotype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3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3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3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3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3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3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3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2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ZJ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04.20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pubescens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05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Dushan, Anlong, Guizhou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5°17.033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pubescens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00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Dushan, Anlong, Guizhou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5°17.033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5F4F32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pubescens</w:t>
            </w:r>
          </w:p>
        </w:tc>
        <w:tc>
          <w:tcPr>
            <w:tcW w:w="408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04</w:t>
            </w:r>
          </w:p>
        </w:tc>
        <w:tc>
          <w:tcPr>
            <w:tcW w:w="7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357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Dushan, Anlong, Guizhou</w:t>
            </w:r>
          </w:p>
        </w:tc>
        <w:tc>
          <w:tcPr>
            <w:tcW w:w="591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5°17.033′</w:t>
            </w:r>
          </w:p>
        </w:tc>
        <w:tc>
          <w:tcPr>
            <w:tcW w:w="326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left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pubescens</w:t>
            </w:r>
          </w:p>
        </w:tc>
        <w:tc>
          <w:tcPr>
            <w:tcW w:w="408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03</w:t>
            </w:r>
          </w:p>
        </w:tc>
        <w:tc>
          <w:tcPr>
            <w:tcW w:w="7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NP</w:t>
            </w:r>
          </w:p>
        </w:tc>
        <w:tc>
          <w:tcPr>
            <w:tcW w:w="1357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Nonghua, Napo, Guangxi</w:t>
            </w:r>
          </w:p>
        </w:tc>
        <w:tc>
          <w:tcPr>
            <w:tcW w:w="591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5°36.000′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5°17.000′</w:t>
            </w:r>
          </w:p>
        </w:tc>
        <w:tc>
          <w:tcPr>
            <w:tcW w:w="326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260</w:t>
            </w:r>
          </w:p>
        </w:tc>
        <w:tc>
          <w:tcPr>
            <w:tcW w:w="378" w:type="pct"/>
            <w:tcBorders>
              <w:left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pubescens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02</w:t>
            </w: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C</w:t>
            </w:r>
          </w:p>
        </w:tc>
        <w:tc>
          <w:tcPr>
            <w:tcW w:w="135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isha, Xichou, Yunnan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°25.900′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pubescen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0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C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isha, Xichou, Yun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°25.90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purpurinerv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9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Dushan, Anlong, Guizho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5°17.03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purpurinerv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9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Dushan, Anlong, Guizho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5°17.03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purpurinerv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9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Dushan, Anlong, Guizho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5°17.03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purpurinerv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9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Dushan, Anlong, Guizho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5°17.03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purpurinerv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9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eng'ang, Libo, Guizho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4°40.26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5°17.50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6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shensi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9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Nanwutai, Xi'an, Shaax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8°58.77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3°59.429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65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shensi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9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Nanwutai, Xi'an, Shaax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8°58.77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3°59.429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65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shensi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9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Nanwutai, Xi'an, Shaax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8°58.77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3°59.429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65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stipula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8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6.28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stipulata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88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6.283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stipulat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87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6.283′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4E5E44">
        <w:trPr>
          <w:trHeight w:val="285"/>
        </w:trPr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lastRenderedPageBreak/>
              <w:t>Specie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GenBank ID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Continent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Code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ocatio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ongitude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atitud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Altitud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Haplotype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sungpanensi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7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X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Bipenggou, Lixian, Sichua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2°59.000'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1°24.000'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8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sungpan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7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X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Bipenggou, Lixian, Sichu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2°59.0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1°24.0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sungpan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7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X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Bipenggou, Lixian, Sichu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2°59.0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1°24.0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sungpan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7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X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Bipenggou, Lixian, Sichu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2°59.0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1°24.0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sungpan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7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X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Bipenggou, Lixian, Sichu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2°59.0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1°24.0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sungpan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8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6.28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sungpanensis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85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6.283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sungpanensis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84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6.283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sungpanensis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83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6.283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sungpanensis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82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6.283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2F08F4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sungpanensis</w:t>
            </w:r>
          </w:p>
        </w:tc>
        <w:tc>
          <w:tcPr>
            <w:tcW w:w="408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81</w:t>
            </w:r>
          </w:p>
        </w:tc>
        <w:tc>
          <w:tcPr>
            <w:tcW w:w="7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1357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6.283′</w:t>
            </w:r>
          </w:p>
        </w:tc>
        <w:tc>
          <w:tcPr>
            <w:tcW w:w="326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left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E22858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sungpanensis</w:t>
            </w:r>
          </w:p>
        </w:tc>
        <w:tc>
          <w:tcPr>
            <w:tcW w:w="408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80</w:t>
            </w:r>
          </w:p>
        </w:tc>
        <w:tc>
          <w:tcPr>
            <w:tcW w:w="7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1357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6.283′</w:t>
            </w:r>
          </w:p>
        </w:tc>
        <w:tc>
          <w:tcPr>
            <w:tcW w:w="326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left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E22858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sungpanensis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79</w:t>
            </w: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135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6.283′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E22858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sungpan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7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6.28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E22858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sungpan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7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°52.297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6.28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E22858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urczaninow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2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O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Yawu moutain, Lingbao, Shaanx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5°36.383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4°27.764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2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E22858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urczaninow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2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O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Yawu moutain, Lingbao, Shaanx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5°36.383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4°27.764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2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E22858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urczaninowi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2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O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Yawu moutain, Lingbao, Shaanx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5°36.383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4°27.764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2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E22858">
              <w:rPr>
                <w:rFonts w:ascii="Times New Roman" w:hAnsi="Times New Roman" w:cs="Times New Roman"/>
                <w:szCs w:val="21"/>
              </w:rPr>
              <w:t>R16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4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antan, Wufeng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3.921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3.72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36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2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YS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iaoxi, Yongshun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6.0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8°48.0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6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40C25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chuni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8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Y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uzhi moutain, Ruyuan, Guangdon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8°58.77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4°55.28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65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chuni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7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Y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uzhi moutain, Ruyuan, Guangdon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8°58.77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4°55.28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65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2638D">
              <w:rPr>
                <w:rFonts w:ascii="Times New Roman" w:hAnsi="Times New Roman" w:cs="Times New Roman"/>
                <w:szCs w:val="21"/>
              </w:rPr>
              <w:t>R18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chuni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7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Y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uzhi moutain, Ruyuan, Guangdon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8°58.77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4°55.28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65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2638D">
              <w:rPr>
                <w:rFonts w:ascii="Times New Roman" w:hAnsi="Times New Roman" w:cs="Times New Roman"/>
                <w:szCs w:val="21"/>
              </w:rPr>
              <w:t>R18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chuniana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77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C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isha, Xichou, Yunnan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°25.900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2638D">
              <w:rPr>
                <w:rFonts w:ascii="Times New Roman" w:hAnsi="Times New Roman" w:cs="Times New Roman"/>
                <w:szCs w:val="21"/>
              </w:rPr>
              <w:t>R18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aian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67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Dushan, Anlong, Guizhou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5°17.033′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2638D">
              <w:rPr>
                <w:rFonts w:ascii="Times New Roman" w:hAnsi="Times New Roman" w:cs="Times New Roman"/>
                <w:szCs w:val="21"/>
              </w:rPr>
              <w:t>R18</w:t>
            </w:r>
          </w:p>
        </w:tc>
      </w:tr>
      <w:tr w:rsidR="00D40C25" w:rsidRPr="009A250F" w:rsidTr="004E5E44">
        <w:trPr>
          <w:trHeight w:val="285"/>
        </w:trPr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lastRenderedPageBreak/>
              <w:t>Specie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GenBank ID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Continent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Code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ocatio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ongitude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atitud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Altitud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0C25" w:rsidRPr="009A250F" w:rsidRDefault="00D40C25" w:rsidP="004E5E4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Haplotype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aiana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6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Dushan, Anlong, Guizhou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5°17.033′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2638D">
              <w:rPr>
                <w:rFonts w:ascii="Times New Roman" w:hAnsi="Times New Roman" w:cs="Times New Roman"/>
                <w:szCs w:val="21"/>
              </w:rPr>
              <w:t>R18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ai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6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Dushan, Anlong, Guizho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5°17.03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2638D">
              <w:rPr>
                <w:rFonts w:ascii="Times New Roman" w:hAnsi="Times New Roman" w:cs="Times New Roman"/>
                <w:szCs w:val="21"/>
              </w:rPr>
              <w:t>R18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ai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6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eng'ang, Libo, Guizho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4°40.26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5°17.50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6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2638D">
              <w:rPr>
                <w:rFonts w:ascii="Times New Roman" w:hAnsi="Times New Roman" w:cs="Times New Roman"/>
                <w:szCs w:val="21"/>
              </w:rPr>
              <w:t>R18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ai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7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Y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keng, Leye, Guangx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6°30.681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4°49.504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2638D">
              <w:rPr>
                <w:rFonts w:ascii="Times New Roman" w:hAnsi="Times New Roman" w:cs="Times New Roman"/>
                <w:szCs w:val="21"/>
              </w:rPr>
              <w:t>R18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ai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7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Y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keng, Leye, Guangx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6°30.681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4°49.504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2638D">
              <w:rPr>
                <w:rFonts w:ascii="Times New Roman" w:hAnsi="Times New Roman" w:cs="Times New Roman"/>
                <w:szCs w:val="21"/>
              </w:rPr>
              <w:t>R18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ai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6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Y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iankeng, Leye, Guangx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6°30.681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4°49.504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2638D">
              <w:rPr>
                <w:rFonts w:ascii="Times New Roman" w:hAnsi="Times New Roman" w:cs="Times New Roman"/>
                <w:szCs w:val="21"/>
              </w:rPr>
              <w:t>R18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ai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6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NP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Nonghua, Napo, Guangx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5°36.00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5°17.00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2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2638D">
              <w:rPr>
                <w:rFonts w:ascii="Times New Roman" w:hAnsi="Times New Roman" w:cs="Times New Roman"/>
                <w:szCs w:val="21"/>
              </w:rPr>
              <w:t>R18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ai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6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NP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Nonghua, Napo, Guangx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5°36.000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5°17.00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2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2638D">
              <w:rPr>
                <w:rFonts w:ascii="Times New Roman" w:hAnsi="Times New Roman" w:cs="Times New Roman"/>
                <w:szCs w:val="21"/>
              </w:rPr>
              <w:t>R18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aiana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62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NP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Nonghua, Napo, Guangxi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5°36.000′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5°17.000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26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2638D">
              <w:rPr>
                <w:rFonts w:ascii="Times New Roman" w:hAnsi="Times New Roman" w:cs="Times New Roman"/>
                <w:szCs w:val="21"/>
              </w:rPr>
              <w:t>R18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saiana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61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NP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Nonghua, Napo, Guangxi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5°36.000′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5°17.000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26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hideMark/>
          </w:tcPr>
          <w:p w:rsidR="00D40C25" w:rsidRDefault="00D40C25" w:rsidP="00D40C25">
            <w:pPr>
              <w:jc w:val="center"/>
            </w:pPr>
            <w:r w:rsidRPr="00A2638D">
              <w:rPr>
                <w:rFonts w:ascii="Times New Roman" w:hAnsi="Times New Roman" w:cs="Times New Roman"/>
                <w:szCs w:val="21"/>
              </w:rPr>
              <w:t>R18</w:t>
            </w:r>
          </w:p>
        </w:tc>
      </w:tr>
      <w:tr w:rsidR="00D40C25" w:rsidRPr="009A250F" w:rsidTr="00D40C25">
        <w:trPr>
          <w:trHeight w:val="285"/>
        </w:trPr>
        <w:tc>
          <w:tcPr>
            <w:tcW w:w="651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monbeigiana</w:t>
            </w:r>
          </w:p>
        </w:tc>
        <w:tc>
          <w:tcPr>
            <w:tcW w:w="408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17</w:t>
            </w:r>
          </w:p>
        </w:tc>
        <w:tc>
          <w:tcPr>
            <w:tcW w:w="7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KM</w:t>
            </w:r>
          </w:p>
        </w:tc>
        <w:tc>
          <w:tcPr>
            <w:tcW w:w="1357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i moutain, Kunming, Yunnan</w:t>
            </w:r>
          </w:p>
        </w:tc>
        <w:tc>
          <w:tcPr>
            <w:tcW w:w="591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2°38.368'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4°58.137'</w:t>
            </w:r>
          </w:p>
        </w:tc>
        <w:tc>
          <w:tcPr>
            <w:tcW w:w="326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55</w:t>
            </w:r>
          </w:p>
        </w:tc>
        <w:tc>
          <w:tcPr>
            <w:tcW w:w="378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40C25" w:rsidRPr="009A250F" w:rsidTr="00CE0D05">
        <w:trPr>
          <w:trHeight w:val="285"/>
        </w:trPr>
        <w:tc>
          <w:tcPr>
            <w:tcW w:w="651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monbeigiana</w:t>
            </w:r>
          </w:p>
        </w:tc>
        <w:tc>
          <w:tcPr>
            <w:tcW w:w="408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16</w:t>
            </w:r>
          </w:p>
        </w:tc>
        <w:tc>
          <w:tcPr>
            <w:tcW w:w="718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KM</w:t>
            </w:r>
          </w:p>
        </w:tc>
        <w:tc>
          <w:tcPr>
            <w:tcW w:w="1357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i moutain, Kunming, Yunnan</w:t>
            </w:r>
          </w:p>
        </w:tc>
        <w:tc>
          <w:tcPr>
            <w:tcW w:w="591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2°38.368'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4°58.137'</w:t>
            </w:r>
          </w:p>
        </w:tc>
        <w:tc>
          <w:tcPr>
            <w:tcW w:w="326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55</w:t>
            </w:r>
          </w:p>
        </w:tc>
        <w:tc>
          <w:tcPr>
            <w:tcW w:w="378" w:type="pct"/>
            <w:tcBorders>
              <w:left w:val="nil"/>
              <w:right w:val="nil"/>
            </w:tcBorders>
            <w:noWrap/>
            <w:vAlign w:val="center"/>
            <w:hideMark/>
          </w:tcPr>
          <w:p w:rsidR="00D40C25" w:rsidRPr="009A250F" w:rsidRDefault="00D40C25" w:rsidP="00D40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kawakamii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noWrap/>
            <w:hideMark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20</w:t>
            </w: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kawakamii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1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ibetana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Y43614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ibetana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Y43614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Default="00812562" w:rsidP="00812562">
            <w:pPr>
              <w:jc w:val="center"/>
            </w:pPr>
            <w:r w:rsidRPr="00AB10F1">
              <w:rPr>
                <w:rFonts w:ascii="Times New Roman" w:hAnsi="Times New Roman" w:cs="Times New Roman"/>
                <w:szCs w:val="21"/>
              </w:rPr>
              <w:t>R21</w:t>
            </w:r>
          </w:p>
        </w:tc>
      </w:tr>
      <w:tr w:rsidR="00812562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tibetana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Y43614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Default="00812562" w:rsidP="00812562">
            <w:pPr>
              <w:jc w:val="center"/>
            </w:pPr>
            <w:r w:rsidRPr="00AB10F1">
              <w:rPr>
                <w:rFonts w:ascii="Times New Roman" w:hAnsi="Times New Roman" w:cs="Times New Roman"/>
                <w:szCs w:val="21"/>
              </w:rPr>
              <w:t>R21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orientali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2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orientali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7CC">
              <w:rPr>
                <w:rFonts w:ascii="Times New Roman" w:hAnsi="Times New Roman" w:cs="Times New Roman"/>
                <w:szCs w:val="21"/>
              </w:rPr>
              <w:t>AF43204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orientali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Pr="002B4870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2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12562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londoni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2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YS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iaoxi, Yongshun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6.0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8°48.0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6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12562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londonia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YS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iaoxi, Yongshun, H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6.0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8°48.0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6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12562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polyneur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1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DJ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anhe, Dejiang, Guizho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8°07.300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8°34.20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12562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polyneura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12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DJ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Sanhe, Dejiang, Guizhou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8°07.300'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8°34.200'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76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12562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polyneur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2562" w:rsidRPr="009A250F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06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12.360′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5.230′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12562" w:rsidRPr="009A250F" w:rsidTr="004E5E44">
        <w:trPr>
          <w:trHeight w:val="285"/>
        </w:trPr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lastRenderedPageBreak/>
              <w:t>Specie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12562" w:rsidRPr="009A250F" w:rsidRDefault="00812562" w:rsidP="00A01B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GenBank ID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Continent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Code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ocatio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ongitude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Latitud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Altitud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250F">
              <w:rPr>
                <w:rFonts w:ascii="Times New Roman" w:hAnsi="Times New Roman" w:cs="Times New Roman"/>
                <w:b/>
                <w:szCs w:val="21"/>
              </w:rPr>
              <w:t>Haplotype</w:t>
            </w:r>
          </w:p>
        </w:tc>
      </w:tr>
      <w:tr w:rsidR="00812562" w:rsidRPr="009A250F" w:rsidTr="00D40C25">
        <w:trPr>
          <w:trHeight w:val="285"/>
        </w:trPr>
        <w:tc>
          <w:tcPr>
            <w:tcW w:w="65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polyneura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09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F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Yanziba, Xianfeng, Hubei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9°10.111'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9°29.418'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12562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polyneur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1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antan, Wu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3.921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3.72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36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12562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polyneur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1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F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Wantan, Wufeng, Hube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3.921'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30°03.720'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36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12562" w:rsidRPr="009A250F" w:rsidTr="00961C8C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mollicom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1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C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isha, Xichou, Yun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°25.90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12562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mollicom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1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C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isha, Xichou, Yun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°25.90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Default="00812562" w:rsidP="00812562">
            <w:pPr>
              <w:jc w:val="center"/>
            </w:pPr>
            <w:r w:rsidRPr="005B1E93">
              <w:rPr>
                <w:rFonts w:ascii="Times New Roman" w:hAnsi="Times New Roman" w:cs="Times New Roman"/>
                <w:szCs w:val="21"/>
              </w:rPr>
              <w:t>R26</w:t>
            </w:r>
          </w:p>
        </w:tc>
      </w:tr>
      <w:tr w:rsidR="00812562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omei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1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L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aoshan, Tianlin, Guangx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6°20.605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4°22.84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2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Default="00812562" w:rsidP="00812562">
            <w:pPr>
              <w:jc w:val="center"/>
            </w:pPr>
            <w:r w:rsidRPr="005B1E93">
              <w:rPr>
                <w:rFonts w:ascii="Times New Roman" w:hAnsi="Times New Roman" w:cs="Times New Roman"/>
                <w:szCs w:val="21"/>
              </w:rPr>
              <w:t>R26</w:t>
            </w:r>
          </w:p>
        </w:tc>
      </w:tr>
      <w:tr w:rsidR="00812562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omeiens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1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TL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Laoshan, Tianlin, Guangx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6°20.605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4°22.843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02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Default="00812562" w:rsidP="00812562">
            <w:pPr>
              <w:jc w:val="center"/>
            </w:pPr>
            <w:r w:rsidRPr="005B1E93">
              <w:rPr>
                <w:rFonts w:ascii="Times New Roman" w:hAnsi="Times New Roman" w:cs="Times New Roman"/>
                <w:szCs w:val="21"/>
              </w:rPr>
              <w:t>R26</w:t>
            </w:r>
          </w:p>
        </w:tc>
      </w:tr>
      <w:tr w:rsidR="00812562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polyneur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0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C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isha, Xichou, Yun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°25.900′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2562" w:rsidRDefault="00812562" w:rsidP="00812562">
            <w:pPr>
              <w:jc w:val="center"/>
            </w:pPr>
            <w:r w:rsidRPr="005B1E93">
              <w:rPr>
                <w:rFonts w:ascii="Times New Roman" w:hAnsi="Times New Roman" w:cs="Times New Roman"/>
                <w:szCs w:val="21"/>
              </w:rPr>
              <w:t>R26</w:t>
            </w:r>
          </w:p>
        </w:tc>
      </w:tr>
      <w:tr w:rsidR="00812562" w:rsidRPr="009A250F" w:rsidTr="00CE0D0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polyneura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9007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C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isha, Xichou, Yunan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°25.900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hideMark/>
          </w:tcPr>
          <w:p w:rsidR="00812562" w:rsidRDefault="00812562" w:rsidP="00812562">
            <w:pPr>
              <w:jc w:val="center"/>
            </w:pPr>
            <w:r w:rsidRPr="005B1E93">
              <w:rPr>
                <w:rFonts w:ascii="Times New Roman" w:hAnsi="Times New Roman" w:cs="Times New Roman"/>
                <w:szCs w:val="21"/>
              </w:rPr>
              <w:t>R26</w:t>
            </w:r>
          </w:p>
        </w:tc>
      </w:tr>
      <w:tr w:rsidR="00812562" w:rsidRPr="009A250F" w:rsidTr="00D40C25">
        <w:trPr>
          <w:trHeight w:val="285"/>
        </w:trPr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rupestris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94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C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isha, Xichou, Yunan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°25.900′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hideMark/>
          </w:tcPr>
          <w:p w:rsidR="00812562" w:rsidRDefault="00812562" w:rsidP="00812562">
            <w:pPr>
              <w:jc w:val="center"/>
            </w:pPr>
            <w:r w:rsidRPr="005B1E93">
              <w:rPr>
                <w:rFonts w:ascii="Times New Roman" w:hAnsi="Times New Roman" w:cs="Times New Roman"/>
                <w:szCs w:val="21"/>
              </w:rPr>
              <w:t>R26</w:t>
            </w:r>
          </w:p>
        </w:tc>
      </w:tr>
      <w:tr w:rsidR="00812562" w:rsidRPr="009A250F" w:rsidTr="00D40C25">
        <w:trPr>
          <w:trHeight w:val="285"/>
        </w:trPr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250F">
              <w:rPr>
                <w:rFonts w:ascii="Times New Roman" w:hAnsi="Times New Roman" w:cs="Times New Roman"/>
                <w:i/>
                <w:szCs w:val="21"/>
              </w:rPr>
              <w:t>C. rupestris</w:t>
            </w:r>
          </w:p>
        </w:tc>
        <w:tc>
          <w:tcPr>
            <w:tcW w:w="40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2562" w:rsidRPr="009A250F" w:rsidRDefault="00812562" w:rsidP="00A01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MW928993</w:t>
            </w:r>
          </w:p>
        </w:tc>
        <w:tc>
          <w:tcPr>
            <w:tcW w:w="71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C</w:t>
            </w:r>
          </w:p>
        </w:tc>
        <w:tc>
          <w:tcPr>
            <w:tcW w:w="135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Xisha, Xichou, Yunan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10°28.617′</w:t>
            </w:r>
          </w:p>
        </w:tc>
        <w:tc>
          <w:tcPr>
            <w:tcW w:w="4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23°25.900′</w:t>
            </w:r>
          </w:p>
        </w:tc>
        <w:tc>
          <w:tcPr>
            <w:tcW w:w="32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1451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12562" w:rsidRPr="009A250F" w:rsidRDefault="00812562" w:rsidP="008125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50F">
              <w:rPr>
                <w:rFonts w:ascii="Times New Roman" w:hAnsi="Times New Roman" w:cs="Times New Roman"/>
                <w:szCs w:val="21"/>
              </w:rPr>
              <w:t>R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</w:tbl>
    <w:p w:rsidR="002B4870" w:rsidRDefault="00812562" w:rsidP="00812562">
      <w:pPr>
        <w:pStyle w:val="3"/>
        <w:jc w:val="left"/>
        <w:rPr>
          <w:sz w:val="21"/>
          <w:szCs w:val="21"/>
        </w:rPr>
      </w:pPr>
      <w:r>
        <w:rPr>
          <w:sz w:val="21"/>
          <w:szCs w:val="21"/>
        </w:rPr>
        <w:t>“</w:t>
      </w:r>
      <w:r>
        <w:rPr>
          <w:rFonts w:hint="eastAsia"/>
          <w:sz w:val="21"/>
          <w:szCs w:val="21"/>
        </w:rPr>
        <w:t>*</w:t>
      </w:r>
      <w:r>
        <w:rPr>
          <w:sz w:val="21"/>
          <w:szCs w:val="21"/>
        </w:rPr>
        <w:t>” mean</w:t>
      </w:r>
      <w:r w:rsidR="00C46ACF">
        <w:rPr>
          <w:rFonts w:hint="eastAsia"/>
          <w:sz w:val="21"/>
          <w:szCs w:val="21"/>
        </w:rPr>
        <w:t>s</w:t>
      </w:r>
      <w:r>
        <w:rPr>
          <w:sz w:val="21"/>
          <w:szCs w:val="21"/>
        </w:rPr>
        <w:t xml:space="preserve"> t</w:t>
      </w:r>
      <w:r w:rsidRPr="00812562">
        <w:rPr>
          <w:sz w:val="21"/>
          <w:szCs w:val="21"/>
        </w:rPr>
        <w:t>he sequence downloaded from NCBI</w:t>
      </w:r>
      <w:r>
        <w:rPr>
          <w:sz w:val="21"/>
          <w:szCs w:val="21"/>
        </w:rPr>
        <w:t>, and “</w:t>
      </w:r>
      <w:r w:rsidRPr="00812562">
        <w:rPr>
          <w:sz w:val="21"/>
          <w:szCs w:val="21"/>
        </w:rPr>
        <w:t>—</w:t>
      </w:r>
      <w:r>
        <w:rPr>
          <w:sz w:val="21"/>
          <w:szCs w:val="21"/>
        </w:rPr>
        <w:t>”</w:t>
      </w:r>
      <w:r>
        <w:rPr>
          <w:szCs w:val="21"/>
        </w:rPr>
        <w:t xml:space="preserve"> </w:t>
      </w:r>
      <w:r>
        <w:rPr>
          <w:sz w:val="21"/>
          <w:szCs w:val="21"/>
        </w:rPr>
        <w:t>mean</w:t>
      </w:r>
      <w:r w:rsidR="00C46ACF">
        <w:rPr>
          <w:sz w:val="21"/>
          <w:szCs w:val="21"/>
        </w:rPr>
        <w:t>s</w:t>
      </w:r>
      <w:r>
        <w:rPr>
          <w:sz w:val="21"/>
          <w:szCs w:val="21"/>
        </w:rPr>
        <w:t xml:space="preserve"> </w:t>
      </w:r>
      <w:r w:rsidRPr="00812562">
        <w:rPr>
          <w:sz w:val="21"/>
          <w:szCs w:val="21"/>
        </w:rPr>
        <w:t>information missing</w:t>
      </w:r>
      <w:r>
        <w:rPr>
          <w:sz w:val="21"/>
          <w:szCs w:val="21"/>
        </w:rPr>
        <w:t>.</w:t>
      </w:r>
    </w:p>
    <w:p w:rsidR="00812562" w:rsidRDefault="00812562" w:rsidP="00812562"/>
    <w:p w:rsidR="00812562" w:rsidRPr="00812562" w:rsidRDefault="00812562" w:rsidP="00812562">
      <w:pPr>
        <w:sectPr w:rsidR="00812562" w:rsidRPr="00812562" w:rsidSect="00D50AF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4949" w:type="pct"/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2555"/>
        <w:gridCol w:w="1275"/>
        <w:gridCol w:w="852"/>
        <w:gridCol w:w="2267"/>
        <w:gridCol w:w="1278"/>
      </w:tblGrid>
      <w:tr w:rsidR="00B712A4" w:rsidRPr="002B4870" w:rsidTr="00752922"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712A4" w:rsidRPr="002B4870" w:rsidRDefault="005C753F" w:rsidP="00B712A4">
            <w:pPr>
              <w:pStyle w:val="3"/>
              <w:jc w:val="left"/>
              <w:rPr>
                <w:sz w:val="21"/>
                <w:szCs w:val="21"/>
              </w:rPr>
            </w:pPr>
            <w:r w:rsidRPr="002B4870">
              <w:rPr>
                <w:sz w:val="21"/>
                <w:szCs w:val="21"/>
              </w:rPr>
              <w:lastRenderedPageBreak/>
              <w:t>T</w:t>
            </w:r>
            <w:r w:rsidR="002B4870">
              <w:rPr>
                <w:rFonts w:hint="eastAsia"/>
                <w:sz w:val="21"/>
                <w:szCs w:val="21"/>
              </w:rPr>
              <w:t>able</w:t>
            </w:r>
            <w:r w:rsidR="002B4870">
              <w:rPr>
                <w:sz w:val="21"/>
                <w:szCs w:val="21"/>
              </w:rPr>
              <w:t xml:space="preserve"> </w:t>
            </w:r>
            <w:r w:rsidR="00B712A4" w:rsidRPr="002B4870">
              <w:rPr>
                <w:sz w:val="21"/>
                <w:szCs w:val="21"/>
              </w:rPr>
              <w:t>S2. All sequences downloaded from NCBI in this study</w:t>
            </w:r>
          </w:p>
        </w:tc>
      </w:tr>
      <w:tr w:rsidR="00C60834" w:rsidRPr="002B4870" w:rsidTr="00E027CC">
        <w:trPr>
          <w:trHeight w:val="368"/>
        </w:trPr>
        <w:tc>
          <w:tcPr>
            <w:tcW w:w="15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0834" w:rsidRPr="002B4870" w:rsidRDefault="00C60834" w:rsidP="0096649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B4870">
              <w:rPr>
                <w:rFonts w:ascii="Times New Roman" w:hAnsi="Times New Roman" w:cs="Times New Roman"/>
                <w:b/>
                <w:szCs w:val="21"/>
              </w:rPr>
              <w:t>Species</w:t>
            </w:r>
          </w:p>
        </w:tc>
        <w:tc>
          <w:tcPr>
            <w:tcW w:w="7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0834" w:rsidRPr="002B4870" w:rsidRDefault="00C60834" w:rsidP="0096649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B4870">
              <w:rPr>
                <w:rFonts w:ascii="Times New Roman" w:hAnsi="Times New Roman" w:cs="Times New Roman"/>
                <w:b/>
                <w:szCs w:val="21"/>
              </w:rPr>
              <w:t>GenBank ID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0834" w:rsidRPr="002B4870" w:rsidRDefault="00C60834" w:rsidP="00C6083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0834" w:rsidRPr="002B4870" w:rsidRDefault="00C60834" w:rsidP="00752922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B4870">
              <w:rPr>
                <w:rFonts w:ascii="Times New Roman" w:hAnsi="Times New Roman" w:cs="Times New Roman"/>
                <w:b/>
                <w:szCs w:val="21"/>
              </w:rPr>
              <w:t>Species</w:t>
            </w:r>
          </w:p>
        </w:tc>
        <w:tc>
          <w:tcPr>
            <w:tcW w:w="7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0834" w:rsidRPr="002B4870" w:rsidRDefault="00C60834" w:rsidP="0096649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B4870">
              <w:rPr>
                <w:rFonts w:ascii="Times New Roman" w:hAnsi="Times New Roman" w:cs="Times New Roman"/>
                <w:b/>
                <w:szCs w:val="21"/>
              </w:rPr>
              <w:t>GenBank ID</w:t>
            </w:r>
          </w:p>
        </w:tc>
      </w:tr>
      <w:tr w:rsidR="00966490" w:rsidRPr="002B4870" w:rsidTr="00E027CC">
        <w:tc>
          <w:tcPr>
            <w:tcW w:w="155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orylus californica</w:t>
            </w:r>
          </w:p>
        </w:tc>
        <w:tc>
          <w:tcPr>
            <w:tcW w:w="77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F297343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pStyle w:val="1"/>
              <w:jc w:val="center"/>
            </w:pPr>
          </w:p>
        </w:tc>
        <w:tc>
          <w:tcPr>
            <w:tcW w:w="137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tibetana</w:t>
            </w:r>
          </w:p>
        </w:tc>
        <w:tc>
          <w:tcPr>
            <w:tcW w:w="77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Y436147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orylus heterophylla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F2973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tientaiensi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JF796534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betulu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tientaiensi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946976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betulu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MN8086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tientaiensi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946975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betulu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MN8086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carpinifoli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52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pStyle w:val="1"/>
            </w:pPr>
            <w:r w:rsidRPr="002B4870">
              <w:t>Carpinus betulu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MN80860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carpinifoli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F432059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betulu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MN80860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japonic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F432060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4F1989" w:rsidRDefault="00966490" w:rsidP="00966490">
            <w:pPr>
              <w:pStyle w:val="2"/>
              <w:widowControl w:val="0"/>
              <w:jc w:val="both"/>
              <w:rPr>
                <w:rFonts w:eastAsiaTheme="minorEastAsia"/>
                <w:iCs w:val="0"/>
                <w:kern w:val="2"/>
              </w:rPr>
            </w:pPr>
            <w:r w:rsidRPr="004F1989">
              <w:rPr>
                <w:rFonts w:eastAsiaTheme="minorEastAsia"/>
                <w:iCs w:val="0"/>
                <w:kern w:val="2"/>
              </w:rPr>
              <w:t>Carpinus betulu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MN8086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japonic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J783637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caroliniana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F43202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japonic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54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caroliniana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1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japonic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305969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caroliniana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J78363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japonic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305971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caroliniana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0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japonic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305972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caroliniana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0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japonic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305970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japonica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F43203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knowltonii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55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japonica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knowltonii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F432061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japonica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1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multinervi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305966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japonica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multinervi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305965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japonica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J78363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rehderian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F432062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kawakamii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rehderian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F432063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kawakamii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rehderian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305960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laxiflora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F43203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rehderian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305959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laxiflora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F43203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rehderian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56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mianningensi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94697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trichocarp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305964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mianningensi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94697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trichocarp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305961</w:t>
            </w:r>
          </w:p>
        </w:tc>
      </w:tr>
      <w:tr w:rsidR="00966490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orientali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trichocarp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966490" w:rsidRPr="002B4870" w:rsidRDefault="00966490" w:rsidP="009664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305962</w:t>
            </w:r>
          </w:p>
        </w:tc>
      </w:tr>
      <w:tr w:rsidR="00E027CC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orientali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27CC">
              <w:rPr>
                <w:rFonts w:ascii="Times New Roman" w:hAnsi="Times New Roman" w:cs="Times New Roman"/>
                <w:szCs w:val="21"/>
              </w:rPr>
              <w:t>AF43204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trichocarp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305963</w:t>
            </w:r>
          </w:p>
        </w:tc>
      </w:tr>
      <w:tr w:rsidR="00E027CC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orientali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2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virginian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58</w:t>
            </w:r>
          </w:p>
        </w:tc>
      </w:tr>
      <w:tr w:rsidR="00E027CC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4F1989" w:rsidRDefault="00E027CC" w:rsidP="00E027CC">
            <w:pPr>
              <w:pStyle w:val="1"/>
            </w:pPr>
            <w:r w:rsidRPr="004F1989">
              <w:t>C</w:t>
            </w:r>
            <w:r>
              <w:t>arpinus</w:t>
            </w:r>
            <w:r w:rsidRPr="004F1989">
              <w:t xml:space="preserve"> putoensi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4F1989" w:rsidRDefault="00E027CC" w:rsidP="00E027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1989">
              <w:rPr>
                <w:rFonts w:ascii="Times New Roman" w:hAnsi="Times New Roman" w:cs="Times New Roman"/>
                <w:szCs w:val="21"/>
              </w:rPr>
              <w:t>AF43205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virginian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57</w:t>
            </w:r>
          </w:p>
        </w:tc>
      </w:tr>
      <w:tr w:rsidR="00E027CC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rankanensi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2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virginian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F432064</w:t>
            </w:r>
          </w:p>
        </w:tc>
      </w:tr>
      <w:tr w:rsidR="00E027CC" w:rsidRPr="002B4870" w:rsidTr="00E027CC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rankanensi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FJ01172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yunnanensi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E027CC" w:rsidRPr="002B4870" w:rsidRDefault="00E027CC" w:rsidP="00E027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305967</w:t>
            </w:r>
          </w:p>
        </w:tc>
      </w:tr>
      <w:tr w:rsidR="00E027CC" w:rsidRPr="002B4870" w:rsidTr="00E027CC">
        <w:tc>
          <w:tcPr>
            <w:tcW w:w="1552" w:type="pct"/>
            <w:tcBorders>
              <w:top w:val="nil"/>
              <w:left w:val="nil"/>
              <w:right w:val="nil"/>
            </w:tcBorders>
          </w:tcPr>
          <w:p w:rsidR="00E027CC" w:rsidRPr="002B4870" w:rsidRDefault="00E027CC" w:rsidP="00E027C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tibetana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</w:tcPr>
          <w:p w:rsidR="00E027CC" w:rsidRPr="002B4870" w:rsidRDefault="00E027CC" w:rsidP="00E027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Y436145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</w:tcPr>
          <w:p w:rsidR="00E027CC" w:rsidRPr="002B4870" w:rsidRDefault="00E027CC" w:rsidP="00E027C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right w:val="nil"/>
            </w:tcBorders>
          </w:tcPr>
          <w:p w:rsidR="00E027CC" w:rsidRPr="002B4870" w:rsidRDefault="00E027CC" w:rsidP="00E027CC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Ostrya yunnanensis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</w:tcPr>
          <w:p w:rsidR="00E027CC" w:rsidRPr="002B4870" w:rsidRDefault="00E027CC" w:rsidP="00E027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X305968</w:t>
            </w:r>
          </w:p>
        </w:tc>
      </w:tr>
      <w:tr w:rsidR="00E027CC" w:rsidRPr="002B4870" w:rsidTr="00E027CC"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7CC" w:rsidRPr="002B4870" w:rsidRDefault="00E027CC" w:rsidP="00E027C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arpinus tibetan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7CC" w:rsidRPr="002B4870" w:rsidRDefault="00E027CC" w:rsidP="00E027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Y43614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7CC" w:rsidRPr="002B4870" w:rsidRDefault="00E027CC" w:rsidP="00E027C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7CC" w:rsidRPr="002B4870" w:rsidRDefault="00E027CC" w:rsidP="00E027CC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7CC" w:rsidRPr="002B4870" w:rsidRDefault="00E027CC" w:rsidP="00E027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2B4870" w:rsidRDefault="002B4870">
      <w:pPr>
        <w:widowControl/>
        <w:jc w:val="left"/>
        <w:rPr>
          <w:rFonts w:ascii="Times New Roman" w:hAnsi="Times New Roman" w:cs="Times New Roman"/>
        </w:rPr>
        <w:sectPr w:rsidR="002B4870" w:rsidSect="002B4870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7"/>
        <w:gridCol w:w="3914"/>
        <w:gridCol w:w="2186"/>
        <w:gridCol w:w="4676"/>
        <w:gridCol w:w="1175"/>
      </w:tblGrid>
      <w:tr w:rsidR="00981910" w:rsidRPr="002B4870" w:rsidTr="00150B30">
        <w:trPr>
          <w:trHeight w:val="340"/>
          <w:jc w:val="center"/>
        </w:trPr>
        <w:tc>
          <w:tcPr>
            <w:tcW w:w="5000" w:type="pct"/>
            <w:gridSpan w:val="5"/>
            <w:tcBorders>
              <w:top w:val="nil"/>
              <w:bottom w:val="single" w:sz="2" w:space="0" w:color="auto"/>
            </w:tcBorders>
            <w:noWrap/>
            <w:hideMark/>
          </w:tcPr>
          <w:p w:rsidR="00981910" w:rsidRPr="002B4870" w:rsidRDefault="00981910" w:rsidP="00150B30">
            <w:pPr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 xml:space="preserve">Table S3. The haplotypes of all </w:t>
            </w:r>
            <w:r w:rsidRPr="002B487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Carpinus</w:t>
            </w:r>
            <w:r w:rsidRPr="002B487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samples in this study and their corresponding species</w:t>
            </w:r>
          </w:p>
        </w:tc>
      </w:tr>
      <w:tr w:rsidR="00530111" w:rsidRPr="002B4870" w:rsidTr="00150B30">
        <w:trPr>
          <w:trHeight w:val="340"/>
          <w:jc w:val="center"/>
        </w:trPr>
        <w:tc>
          <w:tcPr>
            <w:tcW w:w="719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4870">
              <w:rPr>
                <w:rFonts w:ascii="Times New Roman" w:hAnsi="Times New Roman" w:cs="Times New Roman"/>
                <w:b/>
                <w:szCs w:val="21"/>
              </w:rPr>
              <w:t>Species</w:t>
            </w:r>
          </w:p>
        </w:tc>
        <w:tc>
          <w:tcPr>
            <w:tcW w:w="1402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4870">
              <w:rPr>
                <w:rFonts w:ascii="Times New Roman" w:hAnsi="Times New Roman" w:cs="Times New Roman"/>
                <w:b/>
                <w:szCs w:val="21"/>
              </w:rPr>
              <w:t>Haplotype (Number)</w:t>
            </w:r>
          </w:p>
        </w:tc>
        <w:tc>
          <w:tcPr>
            <w:tcW w:w="783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4870">
              <w:rPr>
                <w:rFonts w:ascii="Times New Roman" w:hAnsi="Times New Roman" w:cs="Times New Roman"/>
                <w:b/>
                <w:szCs w:val="21"/>
              </w:rPr>
              <w:t>Continent</w:t>
            </w:r>
          </w:p>
        </w:tc>
        <w:tc>
          <w:tcPr>
            <w:tcW w:w="167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:rsidR="00981910" w:rsidRPr="002B4870" w:rsidRDefault="00981910" w:rsidP="00150B30">
            <w:pPr>
              <w:pStyle w:val="a4"/>
              <w:pBdr>
                <w:bottom w:val="none" w:sz="0" w:space="0" w:color="auto"/>
              </w:pBdr>
              <w:tabs>
                <w:tab w:val="clear" w:pos="4153"/>
                <w:tab w:val="clear" w:pos="8306"/>
              </w:tabs>
              <w:snapToGrid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B4870">
              <w:rPr>
                <w:rFonts w:ascii="Times New Roman" w:hAnsi="Times New Roman" w:cs="Times New Roman"/>
                <w:b/>
                <w:sz w:val="21"/>
                <w:szCs w:val="21"/>
              </w:rPr>
              <w:t>Location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4870">
              <w:rPr>
                <w:rFonts w:ascii="Times New Roman" w:hAnsi="Times New Roman" w:cs="Times New Roman"/>
                <w:b/>
                <w:szCs w:val="21"/>
              </w:rPr>
              <w:t>Code</w:t>
            </w:r>
          </w:p>
        </w:tc>
      </w:tr>
      <w:tr w:rsidR="00530111" w:rsidRPr="002B4870" w:rsidTr="00150B30">
        <w:trPr>
          <w:trHeight w:val="340"/>
          <w:jc w:val="center"/>
        </w:trPr>
        <w:tc>
          <w:tcPr>
            <w:tcW w:w="719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pStyle w:val="1"/>
              <w:jc w:val="center"/>
            </w:pPr>
            <w:r w:rsidRPr="002B4870">
              <w:t>C. betulus</w:t>
            </w:r>
          </w:p>
        </w:tc>
        <w:tc>
          <w:tcPr>
            <w:tcW w:w="1402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:rsidR="00981910" w:rsidRPr="002B4870" w:rsidRDefault="00F3391D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981910" w:rsidRPr="002B4870">
              <w:rPr>
                <w:rFonts w:ascii="Times New Roman" w:hAnsi="Times New Roman" w:cs="Times New Roman"/>
                <w:szCs w:val="21"/>
              </w:rPr>
              <w:t>9(6)</w:t>
            </w:r>
          </w:p>
        </w:tc>
        <w:tc>
          <w:tcPr>
            <w:tcW w:w="783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uropea</w:t>
            </w:r>
          </w:p>
        </w:tc>
        <w:tc>
          <w:tcPr>
            <w:tcW w:w="1675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21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530111" w:rsidRPr="002B4870" w:rsidTr="00150B30">
        <w:trPr>
          <w:trHeight w:val="340"/>
          <w:jc w:val="center"/>
        </w:trPr>
        <w:tc>
          <w:tcPr>
            <w:tcW w:w="719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caroliniana</w:t>
            </w:r>
          </w:p>
        </w:tc>
        <w:tc>
          <w:tcPr>
            <w:tcW w:w="14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F3391D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981910" w:rsidRPr="002B4870">
              <w:rPr>
                <w:rFonts w:ascii="Times New Roman" w:hAnsi="Times New Roman" w:cs="Times New Roman"/>
                <w:szCs w:val="21"/>
              </w:rPr>
              <w:t>7(2),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981910" w:rsidRPr="002B4870">
              <w:rPr>
                <w:rFonts w:ascii="Times New Roman" w:hAnsi="Times New Roman" w:cs="Times New Roman"/>
                <w:szCs w:val="21"/>
              </w:rPr>
              <w:t>8(3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530111" w:rsidRPr="002B4870" w:rsidTr="00150B30">
        <w:trPr>
          <w:trHeight w:val="340"/>
          <w:jc w:val="center"/>
        </w:trPr>
        <w:tc>
          <w:tcPr>
            <w:tcW w:w="719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chuniana</w:t>
            </w:r>
          </w:p>
        </w:tc>
        <w:tc>
          <w:tcPr>
            <w:tcW w:w="1402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F3391D" w:rsidP="00A44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981910" w:rsidRPr="002B4870">
              <w:rPr>
                <w:rFonts w:ascii="Times New Roman" w:hAnsi="Times New Roman" w:cs="Times New Roman"/>
                <w:szCs w:val="21"/>
              </w:rPr>
              <w:t>1</w:t>
            </w:r>
            <w:r w:rsidR="00A440E2">
              <w:rPr>
                <w:rFonts w:ascii="Times New Roman" w:hAnsi="Times New Roman" w:cs="Times New Roman"/>
                <w:szCs w:val="21"/>
              </w:rPr>
              <w:t>8</w:t>
            </w:r>
            <w:r w:rsidR="00981910" w:rsidRPr="002B4870">
              <w:rPr>
                <w:rFonts w:ascii="Times New Roman" w:hAnsi="Times New Roman" w:cs="Times New Roman"/>
                <w:szCs w:val="21"/>
              </w:rPr>
              <w:t>(4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Xisha, Xichou, Yunnan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XC</w:t>
            </w:r>
          </w:p>
        </w:tc>
      </w:tr>
      <w:tr w:rsidR="00530111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Wuzhi moutain, Ruyuan, Guangdong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RY</w:t>
            </w:r>
          </w:p>
        </w:tc>
      </w:tr>
      <w:tr w:rsidR="00530111" w:rsidRPr="002B4870" w:rsidTr="00150B30">
        <w:trPr>
          <w:trHeight w:val="340"/>
          <w:jc w:val="center"/>
        </w:trPr>
        <w:tc>
          <w:tcPr>
            <w:tcW w:w="719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cordata</w:t>
            </w:r>
          </w:p>
        </w:tc>
        <w:tc>
          <w:tcPr>
            <w:tcW w:w="1402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F3391D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981910" w:rsidRPr="002B4870">
              <w:rPr>
                <w:rFonts w:ascii="Times New Roman" w:hAnsi="Times New Roman" w:cs="Times New Roman"/>
                <w:szCs w:val="21"/>
              </w:rPr>
              <w:t>3(7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Tianmu moutain, Linan, Zhejiang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LN</w:t>
            </w:r>
          </w:p>
        </w:tc>
      </w:tr>
      <w:tr w:rsidR="00530111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Wantan, Wufeng, Hubei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WF</w:t>
            </w:r>
          </w:p>
        </w:tc>
      </w:tr>
      <w:tr w:rsidR="00530111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ST</w:t>
            </w:r>
          </w:p>
        </w:tc>
      </w:tr>
      <w:tr w:rsidR="00530111" w:rsidRPr="002B4870" w:rsidTr="00150B30">
        <w:trPr>
          <w:trHeight w:val="340"/>
          <w:jc w:val="center"/>
        </w:trPr>
        <w:tc>
          <w:tcPr>
            <w:tcW w:w="719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fangiana</w:t>
            </w:r>
          </w:p>
        </w:tc>
        <w:tc>
          <w:tcPr>
            <w:tcW w:w="14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F3391D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981910" w:rsidRPr="002B4870">
              <w:rPr>
                <w:rFonts w:ascii="Times New Roman" w:hAnsi="Times New Roman" w:cs="Times New Roman"/>
                <w:szCs w:val="21"/>
              </w:rPr>
              <w:t>2(2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mei, Emei moutain, Sichuan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M</w:t>
            </w:r>
          </w:p>
        </w:tc>
      </w:tr>
      <w:tr w:rsidR="00530111" w:rsidRPr="002B4870" w:rsidTr="00150B30">
        <w:trPr>
          <w:trHeight w:val="340"/>
          <w:jc w:val="center"/>
        </w:trPr>
        <w:tc>
          <w:tcPr>
            <w:tcW w:w="719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fargesiana</w:t>
            </w:r>
          </w:p>
        </w:tc>
        <w:tc>
          <w:tcPr>
            <w:tcW w:w="1402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F3391D" w:rsidP="00A44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981910" w:rsidRPr="002B4870">
              <w:rPr>
                <w:rFonts w:ascii="Times New Roman" w:hAnsi="Times New Roman" w:cs="Times New Roman"/>
                <w:szCs w:val="21"/>
              </w:rPr>
              <w:t>1</w:t>
            </w:r>
            <w:r w:rsidR="00A440E2">
              <w:rPr>
                <w:rFonts w:ascii="Times New Roman" w:hAnsi="Times New Roman" w:cs="Times New Roman"/>
                <w:szCs w:val="21"/>
              </w:rPr>
              <w:t>6</w:t>
            </w:r>
            <w:r w:rsidR="00981910" w:rsidRPr="002B4870">
              <w:rPr>
                <w:rFonts w:ascii="Times New Roman" w:hAnsi="Times New Roman" w:cs="Times New Roman"/>
                <w:szCs w:val="21"/>
              </w:rPr>
              <w:t>(9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Taibai moutain, Huxian, Shaanxi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HX</w:t>
            </w:r>
          </w:p>
        </w:tc>
      </w:tr>
      <w:tr w:rsidR="00F83A42" w:rsidRPr="002B4870" w:rsidTr="001A5E09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Bipenggou, Lixian, Sichuan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981910" w:rsidRPr="002B4870" w:rsidRDefault="00981910" w:rsidP="00150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LX</w:t>
            </w:r>
          </w:p>
        </w:tc>
      </w:tr>
      <w:tr w:rsidR="001A5E09" w:rsidRPr="002B4870" w:rsidTr="001A5E09">
        <w:trPr>
          <w:trHeight w:val="303"/>
          <w:jc w:val="center"/>
        </w:trPr>
        <w:tc>
          <w:tcPr>
            <w:tcW w:w="719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50B3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henryana</w:t>
            </w:r>
          </w:p>
        </w:tc>
        <w:tc>
          <w:tcPr>
            <w:tcW w:w="1402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5E0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(1</w:t>
            </w:r>
            <w:r w:rsidRPr="002B4870">
              <w:rPr>
                <w:rFonts w:ascii="Times New Roman" w:hAnsi="Times New Roman" w:cs="Times New Roman"/>
                <w:szCs w:val="21"/>
              </w:rPr>
              <w:t>0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Wantan, Wufeng, Hubei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WF</w:t>
            </w:r>
          </w:p>
        </w:tc>
      </w:tr>
      <w:tr w:rsidR="001A5E09" w:rsidRPr="002B4870" w:rsidTr="001A5E09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SO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tcBorders>
              <w:top w:val="nil"/>
              <w:bottom w:val="nil"/>
            </w:tcBorders>
            <w:noWrap/>
            <w:vAlign w:val="center"/>
          </w:tcPr>
          <w:p w:rsidR="001A5E09" w:rsidRPr="005E0706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02" w:type="pct"/>
            <w:tcBorders>
              <w:top w:val="nil"/>
              <w:bottom w:val="nil"/>
            </w:tcBorders>
            <w:noWrap/>
            <w:vAlign w:val="center"/>
          </w:tcPr>
          <w:p w:rsidR="001A5E09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ZJ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tcBorders>
              <w:top w:val="nil"/>
              <w:bottom w:val="nil"/>
            </w:tcBorders>
            <w:noWrap/>
            <w:vAlign w:val="center"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E0706">
              <w:rPr>
                <w:rFonts w:ascii="Times New Roman" w:hAnsi="Times New Roman" w:cs="Times New Roman"/>
                <w:i/>
                <w:szCs w:val="21"/>
              </w:rPr>
              <w:t>C. hupeana</w:t>
            </w:r>
          </w:p>
        </w:tc>
        <w:tc>
          <w:tcPr>
            <w:tcW w:w="1402" w:type="pct"/>
            <w:tcBorders>
              <w:top w:val="nil"/>
              <w:bottom w:val="nil"/>
            </w:tcBorders>
            <w:noWrap/>
            <w:vAlign w:val="center"/>
          </w:tcPr>
          <w:p w:rsidR="001A5E09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0)</w:t>
            </w:r>
            <w:r w:rsidRPr="002B4870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2B4870"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Wantan, Wufeng, Hubei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WF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tcBorders>
              <w:top w:val="nil"/>
              <w:bottom w:val="nil"/>
            </w:tcBorders>
            <w:noWrap/>
            <w:vAlign w:val="center"/>
          </w:tcPr>
          <w:p w:rsidR="001A5E09" w:rsidRPr="005E0706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02" w:type="pct"/>
            <w:tcBorders>
              <w:top w:val="nil"/>
              <w:bottom w:val="nil"/>
            </w:tcBorders>
            <w:noWrap/>
            <w:vAlign w:val="center"/>
          </w:tcPr>
          <w:p w:rsidR="001A5E09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Xiaoxi, Yongshun, Hunan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japonica</w:t>
            </w:r>
          </w:p>
        </w:tc>
        <w:tc>
          <w:tcPr>
            <w:tcW w:w="14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1(5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kawakamii</w:t>
            </w:r>
          </w:p>
        </w:tc>
        <w:tc>
          <w:tcPr>
            <w:tcW w:w="14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0</w:t>
            </w:r>
            <w:r w:rsidRPr="002B4870"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langaoensis</w:t>
            </w:r>
          </w:p>
        </w:tc>
        <w:tc>
          <w:tcPr>
            <w:tcW w:w="14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6(1),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10(5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Hengxi, Langao, Shaanxi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LG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laxiflora</w:t>
            </w:r>
          </w:p>
        </w:tc>
        <w:tc>
          <w:tcPr>
            <w:tcW w:w="14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5(2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1A5E09" w:rsidRPr="002B4870" w:rsidTr="00BE57B8">
        <w:trPr>
          <w:trHeight w:val="340"/>
          <w:jc w:val="center"/>
        </w:trPr>
        <w:tc>
          <w:tcPr>
            <w:tcW w:w="719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londoniana</w:t>
            </w:r>
          </w:p>
        </w:tc>
        <w:tc>
          <w:tcPr>
            <w:tcW w:w="14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B4870"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Xiaoxi, Yongshun, Hunan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YS</w:t>
            </w:r>
          </w:p>
        </w:tc>
      </w:tr>
      <w:tr w:rsidR="00BE57B8" w:rsidRPr="002B4870" w:rsidTr="00BE57B8">
        <w:trPr>
          <w:trHeight w:val="340"/>
          <w:jc w:val="center"/>
        </w:trPr>
        <w:tc>
          <w:tcPr>
            <w:tcW w:w="719" w:type="pct"/>
            <w:vMerge w:val="restart"/>
            <w:tcBorders>
              <w:top w:val="nil"/>
            </w:tcBorders>
            <w:noWrap/>
            <w:vAlign w:val="center"/>
            <w:hideMark/>
          </w:tcPr>
          <w:p w:rsidR="00BE57B8" w:rsidRPr="002B4870" w:rsidRDefault="00BE57B8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mianningensis</w:t>
            </w:r>
          </w:p>
        </w:tc>
        <w:tc>
          <w:tcPr>
            <w:tcW w:w="1402" w:type="pct"/>
            <w:vMerge w:val="restart"/>
            <w:tcBorders>
              <w:top w:val="nil"/>
            </w:tcBorders>
            <w:noWrap/>
            <w:vAlign w:val="center"/>
            <w:hideMark/>
          </w:tcPr>
          <w:p w:rsidR="00BE57B8" w:rsidRPr="002B4870" w:rsidRDefault="00BE57B8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11(2)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R12(1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BE57B8" w:rsidRPr="002B4870" w:rsidRDefault="00BE57B8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E57B8" w:rsidRPr="002B4870" w:rsidRDefault="00BE57B8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E57B8" w:rsidRPr="002B4870" w:rsidRDefault="00BE57B8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BE57B8" w:rsidRPr="002B4870" w:rsidTr="00BE57B8">
        <w:trPr>
          <w:trHeight w:val="340"/>
          <w:jc w:val="center"/>
        </w:trPr>
        <w:tc>
          <w:tcPr>
            <w:tcW w:w="719" w:type="pct"/>
            <w:vMerge/>
            <w:tcBorders>
              <w:bottom w:val="single" w:sz="2" w:space="0" w:color="auto"/>
            </w:tcBorders>
            <w:noWrap/>
            <w:vAlign w:val="center"/>
          </w:tcPr>
          <w:p w:rsidR="00BE57B8" w:rsidRPr="002B4870" w:rsidRDefault="00BE57B8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02" w:type="pct"/>
            <w:vMerge/>
            <w:tcBorders>
              <w:bottom w:val="single" w:sz="2" w:space="0" w:color="auto"/>
            </w:tcBorders>
            <w:noWrap/>
            <w:vAlign w:val="center"/>
          </w:tcPr>
          <w:p w:rsidR="00BE57B8" w:rsidRDefault="00BE57B8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single" w:sz="2" w:space="0" w:color="auto"/>
            </w:tcBorders>
            <w:noWrap/>
            <w:vAlign w:val="center"/>
          </w:tcPr>
          <w:p w:rsidR="00BE57B8" w:rsidRPr="002B4870" w:rsidRDefault="00BE57B8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single" w:sz="2" w:space="0" w:color="auto"/>
            </w:tcBorders>
            <w:noWrap/>
            <w:vAlign w:val="center"/>
          </w:tcPr>
          <w:p w:rsidR="00BE57B8" w:rsidRPr="002B4870" w:rsidRDefault="00BE57B8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tuo </w:t>
            </w:r>
            <w:r w:rsidRPr="009A250F">
              <w:rPr>
                <w:rFonts w:ascii="Times New Roman" w:hAnsi="Times New Roman" w:cs="Times New Roman"/>
                <w:szCs w:val="21"/>
              </w:rPr>
              <w:t xml:space="preserve">moutai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housha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>hejiang</w:t>
            </w:r>
          </w:p>
        </w:tc>
        <w:tc>
          <w:tcPr>
            <w:tcW w:w="421" w:type="pct"/>
            <w:tcBorders>
              <w:top w:val="nil"/>
              <w:bottom w:val="single" w:sz="2" w:space="0" w:color="auto"/>
            </w:tcBorders>
            <w:noWrap/>
            <w:vAlign w:val="center"/>
          </w:tcPr>
          <w:p w:rsidR="00BE57B8" w:rsidRPr="002B4870" w:rsidRDefault="00BE57B8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BE57B8" w:rsidRPr="002B4870" w:rsidTr="00BE57B8">
        <w:trPr>
          <w:trHeight w:val="340"/>
          <w:jc w:val="center"/>
        </w:trPr>
        <w:tc>
          <w:tcPr>
            <w:tcW w:w="719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:rsidR="00BE57B8" w:rsidRPr="002B4870" w:rsidRDefault="00BE57B8" w:rsidP="004E5E4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4870">
              <w:rPr>
                <w:rFonts w:ascii="Times New Roman" w:hAnsi="Times New Roman" w:cs="Times New Roman"/>
                <w:b/>
                <w:szCs w:val="21"/>
              </w:rPr>
              <w:lastRenderedPageBreak/>
              <w:t>Species</w:t>
            </w:r>
          </w:p>
        </w:tc>
        <w:tc>
          <w:tcPr>
            <w:tcW w:w="1402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:rsidR="00BE57B8" w:rsidRPr="002B4870" w:rsidRDefault="00BE57B8" w:rsidP="004E5E4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H</w:t>
            </w:r>
            <w:r w:rsidRPr="002B4870">
              <w:rPr>
                <w:rFonts w:ascii="Times New Roman" w:hAnsi="Times New Roman" w:cs="Times New Roman"/>
                <w:b/>
                <w:szCs w:val="21"/>
              </w:rPr>
              <w:t>aplotype (Number)</w:t>
            </w:r>
          </w:p>
        </w:tc>
        <w:tc>
          <w:tcPr>
            <w:tcW w:w="783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:rsidR="00BE57B8" w:rsidRPr="002B4870" w:rsidRDefault="00BE57B8" w:rsidP="004E5E4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4870">
              <w:rPr>
                <w:rFonts w:ascii="Times New Roman" w:hAnsi="Times New Roman" w:cs="Times New Roman"/>
                <w:b/>
                <w:szCs w:val="21"/>
              </w:rPr>
              <w:t>Continent</w:t>
            </w:r>
          </w:p>
        </w:tc>
        <w:tc>
          <w:tcPr>
            <w:tcW w:w="167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:rsidR="00BE57B8" w:rsidRPr="002B4870" w:rsidRDefault="00BE57B8" w:rsidP="004E5E4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4870">
              <w:rPr>
                <w:rFonts w:ascii="Times New Roman" w:hAnsi="Times New Roman" w:cs="Times New Roman"/>
                <w:b/>
                <w:szCs w:val="21"/>
              </w:rPr>
              <w:t>Location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:rsidR="00BE57B8" w:rsidRPr="002B4870" w:rsidRDefault="00BE57B8" w:rsidP="004E5E4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4870">
              <w:rPr>
                <w:rFonts w:ascii="Times New Roman" w:hAnsi="Times New Roman" w:cs="Times New Roman"/>
                <w:b/>
                <w:szCs w:val="21"/>
              </w:rPr>
              <w:t>Code</w:t>
            </w:r>
          </w:p>
        </w:tc>
      </w:tr>
      <w:tr w:rsidR="001A5E09" w:rsidRPr="002B4870" w:rsidTr="00BE57B8">
        <w:trPr>
          <w:trHeight w:val="340"/>
          <w:jc w:val="center"/>
        </w:trPr>
        <w:tc>
          <w:tcPr>
            <w:tcW w:w="719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mollicoma</w:t>
            </w:r>
          </w:p>
        </w:tc>
        <w:tc>
          <w:tcPr>
            <w:tcW w:w="1402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B4870"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783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Xisha, Xichou, Yunnan</w:t>
            </w:r>
          </w:p>
        </w:tc>
        <w:tc>
          <w:tcPr>
            <w:tcW w:w="421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XC</w:t>
            </w:r>
          </w:p>
        </w:tc>
      </w:tr>
      <w:tr w:rsidR="001A5E09" w:rsidRPr="002B4870" w:rsidTr="00BE57B8">
        <w:trPr>
          <w:trHeight w:val="340"/>
          <w:jc w:val="center"/>
        </w:trPr>
        <w:tc>
          <w:tcPr>
            <w:tcW w:w="719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monbeigiana</w:t>
            </w:r>
          </w:p>
        </w:tc>
        <w:tc>
          <w:tcPr>
            <w:tcW w:w="14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2B4870"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Xi moutain, Kunming, Yunnan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KM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omeiensis</w:t>
            </w:r>
          </w:p>
        </w:tc>
        <w:tc>
          <w:tcPr>
            <w:tcW w:w="14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B4870"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Laoshan, Tianlin, Guangxi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TL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orientalis</w:t>
            </w:r>
          </w:p>
        </w:tc>
        <w:tc>
          <w:tcPr>
            <w:tcW w:w="14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B4870">
              <w:rPr>
                <w:rFonts w:ascii="Times New Roman" w:hAnsi="Times New Roman" w:cs="Times New Roman"/>
                <w:szCs w:val="21"/>
              </w:rPr>
              <w:t>(1),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B4870"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purpurinervis</w:t>
            </w:r>
          </w:p>
        </w:tc>
        <w:tc>
          <w:tcPr>
            <w:tcW w:w="1402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B4870">
              <w:rPr>
                <w:rFonts w:ascii="Times New Roman" w:hAnsi="Times New Roman" w:cs="Times New Roman"/>
                <w:szCs w:val="21"/>
              </w:rPr>
              <w:t>(4),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B4870"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Dushan, Anlong, Guizhou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L</w:t>
            </w:r>
          </w:p>
        </w:tc>
      </w:tr>
      <w:tr w:rsidR="001A5E09" w:rsidRPr="002B4870" w:rsidTr="00165215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Weng'ang, Libo, Guizhou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LT</w:t>
            </w:r>
          </w:p>
        </w:tc>
      </w:tr>
      <w:tr w:rsidR="001A5E09" w:rsidRPr="002B4870" w:rsidTr="00165215">
        <w:trPr>
          <w:trHeight w:val="340"/>
          <w:jc w:val="center"/>
        </w:trPr>
        <w:tc>
          <w:tcPr>
            <w:tcW w:w="719" w:type="pct"/>
            <w:tcBorders>
              <w:top w:val="nil"/>
              <w:bottom w:val="nil"/>
            </w:tcBorders>
            <w:noWrap/>
            <w:vAlign w:val="center"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C. </w:t>
            </w:r>
            <w:r w:rsidRPr="004F1989">
              <w:rPr>
                <w:rFonts w:ascii="Times New Roman" w:hAnsi="Times New Roman" w:cs="Times New Roman"/>
                <w:i/>
                <w:szCs w:val="21"/>
              </w:rPr>
              <w:t>putoensis</w:t>
            </w:r>
          </w:p>
        </w:tc>
        <w:tc>
          <w:tcPr>
            <w:tcW w:w="1402" w:type="pct"/>
            <w:tcBorders>
              <w:top w:val="nil"/>
              <w:bottom w:val="nil"/>
            </w:tcBorders>
            <w:noWrap/>
            <w:vAlign w:val="center"/>
          </w:tcPr>
          <w:p w:rsidR="001A5E09" w:rsidRDefault="001A5E09" w:rsidP="00992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6ACF">
              <w:rPr>
                <w:rFonts w:ascii="Times New Roman" w:hAnsi="Times New Roman" w:cs="Times New Roman"/>
                <w:szCs w:val="21"/>
              </w:rPr>
              <w:t>R12(</w:t>
            </w:r>
            <w:r w:rsidR="00992D9E" w:rsidRPr="00C46ACF">
              <w:rPr>
                <w:rFonts w:ascii="Times New Roman" w:hAnsi="Times New Roman" w:cs="Times New Roman"/>
                <w:szCs w:val="21"/>
              </w:rPr>
              <w:t>9</w:t>
            </w:r>
            <w:r w:rsidRPr="00C46A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</w:tcPr>
          <w:p w:rsidR="001A5E09" w:rsidRPr="002B4870" w:rsidRDefault="00BE57B8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tuo </w:t>
            </w:r>
            <w:r w:rsidRPr="009A250F">
              <w:rPr>
                <w:rFonts w:ascii="Times New Roman" w:hAnsi="Times New Roman" w:cs="Times New Roman"/>
                <w:szCs w:val="21"/>
              </w:rPr>
              <w:t xml:space="preserve">moutai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housha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>hejiang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</w:tcPr>
          <w:p w:rsidR="001A5E09" w:rsidRPr="002B4870" w:rsidRDefault="00BE57B8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</w:t>
            </w:r>
          </w:p>
        </w:tc>
      </w:tr>
      <w:tr w:rsidR="001A5E09" w:rsidRPr="002B4870" w:rsidTr="00165215">
        <w:trPr>
          <w:trHeight w:val="340"/>
          <w:jc w:val="center"/>
        </w:trPr>
        <w:tc>
          <w:tcPr>
            <w:tcW w:w="719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rankanensis</w:t>
            </w:r>
          </w:p>
        </w:tc>
        <w:tc>
          <w:tcPr>
            <w:tcW w:w="14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5</w:t>
            </w:r>
            <w:r w:rsidRPr="002B4870"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rupestris</w:t>
            </w:r>
          </w:p>
        </w:tc>
        <w:tc>
          <w:tcPr>
            <w:tcW w:w="14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B4870"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Xisha, Xichou, Yunnan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XC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shensiensis</w:t>
            </w:r>
          </w:p>
        </w:tc>
        <w:tc>
          <w:tcPr>
            <w:tcW w:w="14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B4870"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Nanwutai, Xi'an, Shaaxi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XA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polyneura</w:t>
            </w:r>
          </w:p>
        </w:tc>
        <w:tc>
          <w:tcPr>
            <w:tcW w:w="1402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B4870">
              <w:rPr>
                <w:rFonts w:ascii="Times New Roman" w:hAnsi="Times New Roman" w:cs="Times New Roman"/>
                <w:szCs w:val="21"/>
              </w:rPr>
              <w:t>(2),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2B4870">
              <w:rPr>
                <w:rFonts w:ascii="Times New Roman" w:hAnsi="Times New Roman" w:cs="Times New Roman"/>
                <w:szCs w:val="21"/>
              </w:rPr>
              <w:t>(2),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2B4870">
              <w:rPr>
                <w:rFonts w:ascii="Times New Roman" w:hAnsi="Times New Roman" w:cs="Times New Roman"/>
                <w:szCs w:val="21"/>
              </w:rPr>
              <w:t>(2),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B4870"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Sanhe, Dejiang, Guizhou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DJ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HF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Yanziba, Xianfeng, Hubei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XF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Wantan, Wufeng, Hubei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WF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Xisha, Xichou, Yunnan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XC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pubescens</w:t>
            </w:r>
          </w:p>
        </w:tc>
        <w:tc>
          <w:tcPr>
            <w:tcW w:w="1402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7C44DE">
            <w:pPr>
              <w:pStyle w:val="a4"/>
              <w:pBdr>
                <w:bottom w:val="none" w:sz="0" w:space="0" w:color="auto"/>
              </w:pBdr>
              <w:tabs>
                <w:tab w:val="clear" w:pos="4153"/>
                <w:tab w:val="clear" w:pos="8306"/>
              </w:tabs>
              <w:snapToGrid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7C44DE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2B4870">
              <w:rPr>
                <w:rFonts w:ascii="Times New Roman" w:hAnsi="Times New Roman" w:cs="Times New Roman"/>
                <w:sz w:val="21"/>
                <w:szCs w:val="21"/>
              </w:rPr>
              <w:t>(6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Nonghua, Napo, Guangxi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NP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Xisha, Xichou, Yunnan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XC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Dushan, Anlong, Guizhou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L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stipulata</w:t>
            </w:r>
          </w:p>
        </w:tc>
        <w:tc>
          <w:tcPr>
            <w:tcW w:w="14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B4870"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SO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sungpanensis</w:t>
            </w:r>
          </w:p>
        </w:tc>
        <w:tc>
          <w:tcPr>
            <w:tcW w:w="1402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B4870">
              <w:rPr>
                <w:rFonts w:ascii="Times New Roman" w:hAnsi="Times New Roman" w:cs="Times New Roman"/>
                <w:szCs w:val="21"/>
              </w:rPr>
              <w:t>(15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SO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Bipenggou, Lixian, Sichuan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LX</w:t>
            </w:r>
          </w:p>
        </w:tc>
      </w:tr>
      <w:tr w:rsidR="001A5E09" w:rsidRPr="002B4870" w:rsidTr="00BE57B8">
        <w:trPr>
          <w:trHeight w:val="340"/>
          <w:jc w:val="center"/>
        </w:trPr>
        <w:tc>
          <w:tcPr>
            <w:tcW w:w="719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tibetana</w:t>
            </w:r>
          </w:p>
        </w:tc>
        <w:tc>
          <w:tcPr>
            <w:tcW w:w="14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B4870"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FA4E60" w:rsidRPr="002B4870" w:rsidTr="004E5E44">
        <w:trPr>
          <w:trHeight w:val="340"/>
          <w:jc w:val="center"/>
        </w:trPr>
        <w:tc>
          <w:tcPr>
            <w:tcW w:w="719" w:type="pct"/>
            <w:tcBorders>
              <w:top w:val="nil"/>
            </w:tcBorders>
            <w:noWrap/>
            <w:vAlign w:val="center"/>
            <w:hideMark/>
          </w:tcPr>
          <w:p w:rsidR="00FA4E60" w:rsidRPr="002B4870" w:rsidRDefault="00FA4E60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A4E60" w:rsidRPr="002B4870" w:rsidRDefault="00FA4E60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2(2),R</w:t>
            </w:r>
            <w:r w:rsidRPr="002B487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B4870">
              <w:rPr>
                <w:rFonts w:ascii="Times New Roman" w:hAnsi="Times New Roman" w:cs="Times New Roman"/>
                <w:szCs w:val="21"/>
              </w:rPr>
              <w:t>(3)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2B4870">
              <w:rPr>
                <w:rFonts w:ascii="Times New Roman" w:hAnsi="Times New Roman" w:cs="Times New Roman"/>
                <w:szCs w:val="21"/>
              </w:rPr>
              <w:t>(33)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A4E60" w:rsidRPr="002B4870" w:rsidRDefault="00FA4E60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A4E60" w:rsidRPr="002B4870" w:rsidRDefault="00FA4E60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Tianmen moutain, Zhangjiajie, Hunan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A4E60" w:rsidRPr="002B4870" w:rsidRDefault="00FA4E60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ZJ</w:t>
            </w:r>
          </w:p>
        </w:tc>
      </w:tr>
      <w:tr w:rsidR="00FA4E60" w:rsidRPr="002B4870" w:rsidTr="004E5E44">
        <w:trPr>
          <w:trHeight w:val="340"/>
          <w:jc w:val="center"/>
        </w:trPr>
        <w:tc>
          <w:tcPr>
            <w:tcW w:w="719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:rsidR="00FA4E60" w:rsidRPr="002B4870" w:rsidRDefault="00FA4E60" w:rsidP="004E5E4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4870">
              <w:rPr>
                <w:rFonts w:ascii="Times New Roman" w:hAnsi="Times New Roman" w:cs="Times New Roman"/>
                <w:b/>
                <w:szCs w:val="21"/>
              </w:rPr>
              <w:lastRenderedPageBreak/>
              <w:t>Species</w:t>
            </w:r>
          </w:p>
        </w:tc>
        <w:tc>
          <w:tcPr>
            <w:tcW w:w="1402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:rsidR="00FA4E60" w:rsidRPr="002B4870" w:rsidRDefault="00FA4E60" w:rsidP="004E5E4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H</w:t>
            </w:r>
            <w:r w:rsidRPr="002B4870">
              <w:rPr>
                <w:rFonts w:ascii="Times New Roman" w:hAnsi="Times New Roman" w:cs="Times New Roman"/>
                <w:b/>
                <w:szCs w:val="21"/>
              </w:rPr>
              <w:t>aplotype (Number)</w:t>
            </w:r>
          </w:p>
        </w:tc>
        <w:tc>
          <w:tcPr>
            <w:tcW w:w="783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:rsidR="00FA4E60" w:rsidRPr="002B4870" w:rsidRDefault="00FA4E60" w:rsidP="004E5E4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4870">
              <w:rPr>
                <w:rFonts w:ascii="Times New Roman" w:hAnsi="Times New Roman" w:cs="Times New Roman"/>
                <w:b/>
                <w:szCs w:val="21"/>
              </w:rPr>
              <w:t>Continent</w:t>
            </w:r>
          </w:p>
        </w:tc>
        <w:tc>
          <w:tcPr>
            <w:tcW w:w="167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:rsidR="00FA4E60" w:rsidRPr="002B4870" w:rsidRDefault="00FA4E60" w:rsidP="004E5E4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4870">
              <w:rPr>
                <w:rFonts w:ascii="Times New Roman" w:hAnsi="Times New Roman" w:cs="Times New Roman"/>
                <w:b/>
                <w:szCs w:val="21"/>
              </w:rPr>
              <w:t>Location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:rsidR="00FA4E60" w:rsidRPr="002B4870" w:rsidRDefault="00FA4E60" w:rsidP="004E5E4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4870">
              <w:rPr>
                <w:rFonts w:ascii="Times New Roman" w:hAnsi="Times New Roman" w:cs="Times New Roman"/>
                <w:b/>
                <w:szCs w:val="21"/>
              </w:rPr>
              <w:t>Code</w:t>
            </w:r>
          </w:p>
        </w:tc>
      </w:tr>
      <w:tr w:rsidR="00FA4E60" w:rsidRPr="002B4870" w:rsidTr="004E5E44">
        <w:trPr>
          <w:trHeight w:val="340"/>
          <w:jc w:val="center"/>
        </w:trPr>
        <w:tc>
          <w:tcPr>
            <w:tcW w:w="719" w:type="pct"/>
            <w:vMerge w:val="restart"/>
            <w:noWrap/>
            <w:vAlign w:val="center"/>
            <w:hideMark/>
          </w:tcPr>
          <w:p w:rsidR="00FA4E60" w:rsidRPr="002B4870" w:rsidRDefault="00FA4E60" w:rsidP="00BE57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tschonoskii</w:t>
            </w:r>
          </w:p>
        </w:tc>
        <w:tc>
          <w:tcPr>
            <w:tcW w:w="140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4E60" w:rsidRPr="002B4870" w:rsidRDefault="00FA4E60" w:rsidP="00BE57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2(2),R</w:t>
            </w:r>
            <w:r w:rsidRPr="002B487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B4870">
              <w:rPr>
                <w:rFonts w:ascii="Times New Roman" w:hAnsi="Times New Roman" w:cs="Times New Roman"/>
                <w:szCs w:val="21"/>
              </w:rPr>
              <w:t>(3)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2B4870">
              <w:rPr>
                <w:rFonts w:ascii="Times New Roman" w:hAnsi="Times New Roman" w:cs="Times New Roman"/>
                <w:szCs w:val="21"/>
              </w:rPr>
              <w:t>(33)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A4E60" w:rsidRPr="002B4870" w:rsidRDefault="00FA4E60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A4E60" w:rsidRPr="002B4870" w:rsidRDefault="00FA4E60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A4E60" w:rsidRPr="002B4870" w:rsidRDefault="00FA4E60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HF</w:t>
            </w:r>
          </w:p>
        </w:tc>
      </w:tr>
      <w:tr w:rsidR="00FA4E60" w:rsidRPr="002B4870" w:rsidTr="004E5E44">
        <w:trPr>
          <w:trHeight w:val="340"/>
          <w:jc w:val="center"/>
        </w:trPr>
        <w:tc>
          <w:tcPr>
            <w:tcW w:w="719" w:type="pct"/>
            <w:vMerge/>
            <w:tcBorders>
              <w:bottom w:val="nil"/>
            </w:tcBorders>
            <w:noWrap/>
            <w:vAlign w:val="center"/>
          </w:tcPr>
          <w:p w:rsidR="00FA4E60" w:rsidRPr="002B4870" w:rsidRDefault="00FA4E60" w:rsidP="00BE57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02" w:type="pct"/>
            <w:vMerge/>
            <w:tcBorders>
              <w:bottom w:val="nil"/>
            </w:tcBorders>
            <w:noWrap/>
            <w:vAlign w:val="center"/>
          </w:tcPr>
          <w:p w:rsidR="00FA4E60" w:rsidRPr="002B4870" w:rsidRDefault="00FA4E60" w:rsidP="00BE57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</w:tcPr>
          <w:p w:rsidR="00FA4E60" w:rsidRPr="002B4870" w:rsidRDefault="00FA4E60" w:rsidP="00BE57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</w:tcPr>
          <w:p w:rsidR="00FA4E60" w:rsidRPr="002B4870" w:rsidRDefault="00FA4E60" w:rsidP="00BE57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tuo </w:t>
            </w:r>
            <w:r w:rsidRPr="009A250F">
              <w:rPr>
                <w:rFonts w:ascii="Times New Roman" w:hAnsi="Times New Roman" w:cs="Times New Roman"/>
                <w:szCs w:val="21"/>
              </w:rPr>
              <w:t xml:space="preserve">moutai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houshan, 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>hejiang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</w:tcPr>
          <w:p w:rsidR="00FA4E60" w:rsidRPr="002B4870" w:rsidRDefault="00FA4E60" w:rsidP="00BE57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BE57B8" w:rsidRPr="002B4870" w:rsidTr="00BE57B8">
        <w:trPr>
          <w:trHeight w:val="340"/>
          <w:jc w:val="center"/>
        </w:trPr>
        <w:tc>
          <w:tcPr>
            <w:tcW w:w="71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E57B8" w:rsidRPr="002B4870" w:rsidRDefault="00BE57B8" w:rsidP="004E5E4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tientaiensis</w:t>
            </w:r>
          </w:p>
        </w:tc>
        <w:tc>
          <w:tcPr>
            <w:tcW w:w="14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E57B8" w:rsidRPr="002B4870" w:rsidRDefault="00BE57B8" w:rsidP="004E5E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2B4870"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BE57B8" w:rsidRPr="002B4870" w:rsidRDefault="00BE57B8" w:rsidP="004E5E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E57B8" w:rsidRPr="002B4870" w:rsidRDefault="00BE57B8" w:rsidP="004E5E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E57B8" w:rsidRPr="002B4870" w:rsidRDefault="00BE57B8" w:rsidP="004E5E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1A5E09" w:rsidRPr="002B4870" w:rsidTr="00CB05F7">
        <w:trPr>
          <w:trHeight w:val="340"/>
          <w:jc w:val="center"/>
        </w:trPr>
        <w:tc>
          <w:tcPr>
            <w:tcW w:w="719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tsaiana</w:t>
            </w:r>
          </w:p>
        </w:tc>
        <w:tc>
          <w:tcPr>
            <w:tcW w:w="1402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B4870">
              <w:rPr>
                <w:rFonts w:ascii="Times New Roman" w:hAnsi="Times New Roman" w:cs="Times New Roman"/>
                <w:szCs w:val="21"/>
              </w:rPr>
              <w:t>(1),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B4870"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Weng'ang, Libo, Guizhou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LT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Dushan, Anlong, Guizhou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AL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Tiankeng, Leye, Guangxi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LY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Nonghua, Napo, Guangxi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NP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B4870">
              <w:rPr>
                <w:rFonts w:ascii="Times New Roman" w:hAnsi="Times New Roman" w:cs="Times New Roman"/>
                <w:i/>
                <w:szCs w:val="21"/>
              </w:rPr>
              <w:t>C. turczaninowii</w:t>
            </w:r>
          </w:p>
        </w:tc>
        <w:tc>
          <w:tcPr>
            <w:tcW w:w="14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B4870"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Yawu moutain, Lingbao, Shaanxi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LO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pStyle w:val="9"/>
              <w:widowControl w:val="0"/>
            </w:pPr>
            <w:r w:rsidRPr="002B4870">
              <w:t>C. viminea</w:t>
            </w:r>
          </w:p>
        </w:tc>
        <w:tc>
          <w:tcPr>
            <w:tcW w:w="1402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B4870">
              <w:rPr>
                <w:rFonts w:ascii="Times New Roman" w:hAnsi="Times New Roman" w:cs="Times New Roman"/>
                <w:szCs w:val="21"/>
              </w:rPr>
              <w:t>6(31)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Huping moutain, Shimen, Hunan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ST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Yanziba, Xianfeng, Hubei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XF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Wantan, Wufeng, Hubei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WF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Dankou, Chengbu, Hunan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CB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Sanhe, Dejiang, Guizhou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DJ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Caoyuan, Longli, Guizhou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LL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Xiaoxi, Yongshun, Hunan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YS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Jinding moutain, Zunyi, Guizhou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ZY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nil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Mulinzi, Hefeng, Hubei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HF</w:t>
            </w:r>
          </w:p>
        </w:tc>
      </w:tr>
      <w:tr w:rsidR="001A5E09" w:rsidRPr="002B4870" w:rsidTr="00150B30">
        <w:trPr>
          <w:trHeight w:val="340"/>
          <w:jc w:val="center"/>
        </w:trPr>
        <w:tc>
          <w:tcPr>
            <w:tcW w:w="71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Eastern Asia</w:t>
            </w:r>
          </w:p>
        </w:tc>
        <w:tc>
          <w:tcPr>
            <w:tcW w:w="167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Mangshan, Chenzhou, Hunan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A5E09" w:rsidRPr="002B4870" w:rsidRDefault="001A5E09" w:rsidP="001A5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870">
              <w:rPr>
                <w:rFonts w:ascii="Times New Roman" w:hAnsi="Times New Roman" w:cs="Times New Roman"/>
                <w:szCs w:val="21"/>
              </w:rPr>
              <w:t>CZ</w:t>
            </w:r>
          </w:p>
        </w:tc>
      </w:tr>
    </w:tbl>
    <w:p w:rsidR="00981910" w:rsidRPr="00135528" w:rsidRDefault="00981910" w:rsidP="00150B30">
      <w:pPr>
        <w:jc w:val="center"/>
        <w:rPr>
          <w:rFonts w:ascii="Times New Roman" w:hAnsi="Times New Roman" w:cs="Times New Roman"/>
        </w:rPr>
      </w:pPr>
    </w:p>
    <w:sectPr w:rsidR="00981910" w:rsidRPr="00135528" w:rsidSect="00D50A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09B0" w:rsidRDefault="00A309B0" w:rsidP="00D84E34">
      <w:r>
        <w:separator/>
      </w:r>
    </w:p>
  </w:endnote>
  <w:endnote w:type="continuationSeparator" w:id="0">
    <w:p w:rsidR="00A309B0" w:rsidRDefault="00A309B0" w:rsidP="00D84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09B0" w:rsidRDefault="00A309B0" w:rsidP="00D84E34">
      <w:r>
        <w:separator/>
      </w:r>
    </w:p>
  </w:footnote>
  <w:footnote w:type="continuationSeparator" w:id="0">
    <w:p w:rsidR="00A309B0" w:rsidRDefault="00A309B0" w:rsidP="00D84E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E121C9"/>
    <w:multiLevelType w:val="hybridMultilevel"/>
    <w:tmpl w:val="54F80BC2"/>
    <w:lvl w:ilvl="0" w:tplc="C532C566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772"/>
    <w:rsid w:val="00003A3E"/>
    <w:rsid w:val="00023DDB"/>
    <w:rsid w:val="000C57C2"/>
    <w:rsid w:val="00110FB3"/>
    <w:rsid w:val="00135528"/>
    <w:rsid w:val="00150B30"/>
    <w:rsid w:val="00165215"/>
    <w:rsid w:val="00173E9C"/>
    <w:rsid w:val="001A5E09"/>
    <w:rsid w:val="001E59C3"/>
    <w:rsid w:val="00235913"/>
    <w:rsid w:val="00282982"/>
    <w:rsid w:val="002B4870"/>
    <w:rsid w:val="00302989"/>
    <w:rsid w:val="00320996"/>
    <w:rsid w:val="00332F17"/>
    <w:rsid w:val="003A727F"/>
    <w:rsid w:val="003B32BA"/>
    <w:rsid w:val="003E4772"/>
    <w:rsid w:val="00422E9C"/>
    <w:rsid w:val="00446F5A"/>
    <w:rsid w:val="00474334"/>
    <w:rsid w:val="004B2BFE"/>
    <w:rsid w:val="004E0F4D"/>
    <w:rsid w:val="004E1970"/>
    <w:rsid w:val="004E5E44"/>
    <w:rsid w:val="004F1989"/>
    <w:rsid w:val="00530111"/>
    <w:rsid w:val="00534DFE"/>
    <w:rsid w:val="005623BF"/>
    <w:rsid w:val="00562D9D"/>
    <w:rsid w:val="0057348D"/>
    <w:rsid w:val="00586443"/>
    <w:rsid w:val="005C753F"/>
    <w:rsid w:val="005E0706"/>
    <w:rsid w:val="00693B74"/>
    <w:rsid w:val="006B509F"/>
    <w:rsid w:val="00737089"/>
    <w:rsid w:val="00752922"/>
    <w:rsid w:val="00776036"/>
    <w:rsid w:val="007C44DE"/>
    <w:rsid w:val="007E31F4"/>
    <w:rsid w:val="00812562"/>
    <w:rsid w:val="008779BB"/>
    <w:rsid w:val="008A4B57"/>
    <w:rsid w:val="008B3EA2"/>
    <w:rsid w:val="008D5EDE"/>
    <w:rsid w:val="008E0AE3"/>
    <w:rsid w:val="0090465C"/>
    <w:rsid w:val="00907D07"/>
    <w:rsid w:val="00907D5D"/>
    <w:rsid w:val="00915701"/>
    <w:rsid w:val="00961C8C"/>
    <w:rsid w:val="00966490"/>
    <w:rsid w:val="009719DE"/>
    <w:rsid w:val="00981910"/>
    <w:rsid w:val="00992D9E"/>
    <w:rsid w:val="009A250F"/>
    <w:rsid w:val="009E08B6"/>
    <w:rsid w:val="00A01BCB"/>
    <w:rsid w:val="00A10005"/>
    <w:rsid w:val="00A110CF"/>
    <w:rsid w:val="00A309B0"/>
    <w:rsid w:val="00A376EE"/>
    <w:rsid w:val="00A440E2"/>
    <w:rsid w:val="00A83CCE"/>
    <w:rsid w:val="00A971ED"/>
    <w:rsid w:val="00AA7816"/>
    <w:rsid w:val="00AE4B39"/>
    <w:rsid w:val="00B66A9A"/>
    <w:rsid w:val="00B712A4"/>
    <w:rsid w:val="00BC4F20"/>
    <w:rsid w:val="00BE1A3C"/>
    <w:rsid w:val="00BE57B8"/>
    <w:rsid w:val="00BF1B81"/>
    <w:rsid w:val="00C04F12"/>
    <w:rsid w:val="00C37249"/>
    <w:rsid w:val="00C46ACF"/>
    <w:rsid w:val="00C60834"/>
    <w:rsid w:val="00CB05F7"/>
    <w:rsid w:val="00CB4097"/>
    <w:rsid w:val="00CE0D05"/>
    <w:rsid w:val="00CF62DE"/>
    <w:rsid w:val="00D04116"/>
    <w:rsid w:val="00D40C25"/>
    <w:rsid w:val="00D50AF4"/>
    <w:rsid w:val="00D71ECE"/>
    <w:rsid w:val="00D81BDD"/>
    <w:rsid w:val="00D84E34"/>
    <w:rsid w:val="00DC34D2"/>
    <w:rsid w:val="00E027CC"/>
    <w:rsid w:val="00EE0FBD"/>
    <w:rsid w:val="00EF2C1F"/>
    <w:rsid w:val="00F14EB0"/>
    <w:rsid w:val="00F21236"/>
    <w:rsid w:val="00F22073"/>
    <w:rsid w:val="00F3391D"/>
    <w:rsid w:val="00F41268"/>
    <w:rsid w:val="00F83A42"/>
    <w:rsid w:val="00FA4E60"/>
    <w:rsid w:val="00FD02F7"/>
    <w:rsid w:val="00FE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6DB75A"/>
  <w15:chartTrackingRefBased/>
  <w15:docId w15:val="{F08196B2-BAFF-4786-9BFA-9F4F1B3B8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31F4"/>
    <w:pPr>
      <w:keepNext/>
      <w:outlineLvl w:val="0"/>
    </w:pPr>
    <w:rPr>
      <w:rFonts w:ascii="Times New Roman" w:hAnsi="Times New Roman" w:cs="Times New Roman"/>
      <w:i/>
      <w:szCs w:val="21"/>
    </w:rPr>
  </w:style>
  <w:style w:type="paragraph" w:styleId="2">
    <w:name w:val="heading 2"/>
    <w:basedOn w:val="a"/>
    <w:next w:val="a"/>
    <w:link w:val="20"/>
    <w:uiPriority w:val="9"/>
    <w:unhideWhenUsed/>
    <w:qFormat/>
    <w:rsid w:val="00CB4097"/>
    <w:pPr>
      <w:keepNext/>
      <w:widowControl/>
      <w:jc w:val="left"/>
      <w:outlineLvl w:val="1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styleId="3">
    <w:name w:val="heading 3"/>
    <w:basedOn w:val="a"/>
    <w:next w:val="a"/>
    <w:link w:val="30"/>
    <w:uiPriority w:val="9"/>
    <w:unhideWhenUsed/>
    <w:qFormat/>
    <w:rsid w:val="00A83CCE"/>
    <w:pPr>
      <w:keepNext/>
      <w:outlineLvl w:val="2"/>
    </w:pPr>
    <w:rPr>
      <w:rFonts w:ascii="Times New Roman" w:hAnsi="Times New Roman" w:cs="Times New Roman"/>
      <w:b/>
      <w:sz w:val="15"/>
      <w:szCs w:val="15"/>
    </w:rPr>
  </w:style>
  <w:style w:type="paragraph" w:styleId="4">
    <w:name w:val="heading 4"/>
    <w:basedOn w:val="a"/>
    <w:next w:val="a"/>
    <w:link w:val="40"/>
    <w:uiPriority w:val="9"/>
    <w:unhideWhenUsed/>
    <w:qFormat/>
    <w:rsid w:val="00B712A4"/>
    <w:pPr>
      <w:keepNext/>
      <w:widowControl/>
      <w:jc w:val="left"/>
      <w:outlineLvl w:val="3"/>
    </w:pPr>
    <w:rPr>
      <w:rFonts w:ascii="Times New Roman" w:eastAsia="宋体" w:hAnsi="Times New Roman" w:cs="Times New Roman"/>
      <w:i/>
      <w:iCs/>
      <w:color w:val="000000"/>
      <w:kern w:val="0"/>
      <w:sz w:val="15"/>
      <w:szCs w:val="21"/>
    </w:rPr>
  </w:style>
  <w:style w:type="paragraph" w:styleId="5">
    <w:name w:val="heading 5"/>
    <w:basedOn w:val="a"/>
    <w:next w:val="a"/>
    <w:link w:val="50"/>
    <w:uiPriority w:val="9"/>
    <w:unhideWhenUsed/>
    <w:qFormat/>
    <w:rsid w:val="00FD02F7"/>
    <w:pPr>
      <w:keepNext/>
      <w:framePr w:hSpace="180" w:wrap="around" w:vAnchor="text" w:hAnchor="text" w:xAlign="center" w:y="1"/>
      <w:suppressOverlap/>
      <w:jc w:val="left"/>
      <w:outlineLvl w:val="4"/>
    </w:pPr>
    <w:rPr>
      <w:rFonts w:ascii="Times New Roman" w:hAnsi="Times New Roman" w:cs="Times New Roman"/>
      <w:b/>
      <w:sz w:val="15"/>
      <w:szCs w:val="15"/>
    </w:rPr>
  </w:style>
  <w:style w:type="paragraph" w:styleId="6">
    <w:name w:val="heading 6"/>
    <w:basedOn w:val="a"/>
    <w:next w:val="a"/>
    <w:link w:val="60"/>
    <w:uiPriority w:val="9"/>
    <w:unhideWhenUsed/>
    <w:qFormat/>
    <w:rsid w:val="00907D07"/>
    <w:pPr>
      <w:keepNext/>
      <w:widowControl/>
      <w:jc w:val="left"/>
      <w:outlineLvl w:val="5"/>
    </w:pPr>
    <w:rPr>
      <w:rFonts w:ascii="Times New Roman" w:hAnsi="Times New Roman" w:cs="Times New Roman"/>
      <w:b/>
      <w:sz w:val="15"/>
      <w:szCs w:val="21"/>
    </w:rPr>
  </w:style>
  <w:style w:type="paragraph" w:styleId="7">
    <w:name w:val="heading 7"/>
    <w:basedOn w:val="a"/>
    <w:next w:val="a"/>
    <w:link w:val="70"/>
    <w:uiPriority w:val="9"/>
    <w:unhideWhenUsed/>
    <w:qFormat/>
    <w:rsid w:val="00EE0FBD"/>
    <w:pPr>
      <w:keepNext/>
      <w:jc w:val="left"/>
      <w:outlineLvl w:val="6"/>
    </w:pPr>
    <w:rPr>
      <w:rFonts w:ascii="Times New Roman" w:hAnsi="Times New Roman" w:cs="Times New Roman"/>
      <w:i/>
      <w:iCs/>
      <w:sz w:val="18"/>
      <w:szCs w:val="18"/>
    </w:rPr>
  </w:style>
  <w:style w:type="paragraph" w:styleId="8">
    <w:name w:val="heading 8"/>
    <w:basedOn w:val="a"/>
    <w:next w:val="a"/>
    <w:link w:val="80"/>
    <w:uiPriority w:val="9"/>
    <w:unhideWhenUsed/>
    <w:qFormat/>
    <w:rsid w:val="002B4870"/>
    <w:pPr>
      <w:keepNext/>
      <w:spacing w:line="200" w:lineRule="exact"/>
      <w:jc w:val="center"/>
      <w:outlineLvl w:val="7"/>
    </w:pPr>
    <w:rPr>
      <w:rFonts w:ascii="Times New Roman" w:hAnsi="Times New Roman" w:cs="Times New Roman"/>
      <w:b/>
      <w:szCs w:val="21"/>
    </w:rPr>
  </w:style>
  <w:style w:type="paragraph" w:styleId="9">
    <w:name w:val="heading 9"/>
    <w:basedOn w:val="a"/>
    <w:next w:val="a"/>
    <w:link w:val="90"/>
    <w:uiPriority w:val="9"/>
    <w:unhideWhenUsed/>
    <w:qFormat/>
    <w:rsid w:val="002B4870"/>
    <w:pPr>
      <w:keepNext/>
      <w:widowControl/>
      <w:jc w:val="center"/>
      <w:outlineLvl w:val="8"/>
    </w:pPr>
    <w:rPr>
      <w:rFonts w:ascii="Times New Roman" w:hAnsi="Times New Roman" w:cs="Times New Roman"/>
      <w:i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31F4"/>
    <w:rPr>
      <w:rFonts w:ascii="Times New Roman" w:hAnsi="Times New Roman" w:cs="Times New Roman"/>
      <w:i/>
      <w:szCs w:val="21"/>
    </w:rPr>
  </w:style>
  <w:style w:type="character" w:customStyle="1" w:styleId="20">
    <w:name w:val="标题 2 字符"/>
    <w:basedOn w:val="a0"/>
    <w:link w:val="2"/>
    <w:uiPriority w:val="9"/>
    <w:rsid w:val="00CB4097"/>
    <w:rPr>
      <w:rFonts w:ascii="Times New Roman" w:eastAsia="宋体" w:hAnsi="Times New Roman" w:cs="Times New Roman"/>
      <w:i/>
      <w:iCs/>
      <w:kern w:val="0"/>
      <w:szCs w:val="21"/>
    </w:rPr>
  </w:style>
  <w:style w:type="character" w:customStyle="1" w:styleId="30">
    <w:name w:val="标题 3 字符"/>
    <w:basedOn w:val="a0"/>
    <w:link w:val="3"/>
    <w:uiPriority w:val="9"/>
    <w:rsid w:val="00A83CCE"/>
    <w:rPr>
      <w:rFonts w:ascii="Times New Roman" w:hAnsi="Times New Roman" w:cs="Times New Roman"/>
      <w:b/>
      <w:sz w:val="15"/>
      <w:szCs w:val="15"/>
    </w:rPr>
  </w:style>
  <w:style w:type="character" w:customStyle="1" w:styleId="40">
    <w:name w:val="标题 4 字符"/>
    <w:basedOn w:val="a0"/>
    <w:link w:val="4"/>
    <w:uiPriority w:val="9"/>
    <w:rsid w:val="00B712A4"/>
    <w:rPr>
      <w:rFonts w:ascii="Times New Roman" w:eastAsia="宋体" w:hAnsi="Times New Roman" w:cs="Times New Roman"/>
      <w:i/>
      <w:iCs/>
      <w:color w:val="000000"/>
      <w:kern w:val="0"/>
      <w:sz w:val="15"/>
      <w:szCs w:val="21"/>
    </w:rPr>
  </w:style>
  <w:style w:type="character" w:customStyle="1" w:styleId="50">
    <w:name w:val="标题 5 字符"/>
    <w:basedOn w:val="a0"/>
    <w:link w:val="5"/>
    <w:uiPriority w:val="9"/>
    <w:rsid w:val="00FD02F7"/>
    <w:rPr>
      <w:rFonts w:ascii="Times New Roman" w:hAnsi="Times New Roman" w:cs="Times New Roman"/>
      <w:b/>
      <w:sz w:val="15"/>
      <w:szCs w:val="15"/>
    </w:rPr>
  </w:style>
  <w:style w:type="character" w:customStyle="1" w:styleId="60">
    <w:name w:val="标题 6 字符"/>
    <w:basedOn w:val="a0"/>
    <w:link w:val="6"/>
    <w:uiPriority w:val="9"/>
    <w:rsid w:val="00907D07"/>
    <w:rPr>
      <w:rFonts w:ascii="Times New Roman" w:hAnsi="Times New Roman" w:cs="Times New Roman"/>
      <w:b/>
      <w:sz w:val="15"/>
      <w:szCs w:val="21"/>
    </w:rPr>
  </w:style>
  <w:style w:type="table" w:styleId="a3">
    <w:name w:val="Table Grid"/>
    <w:basedOn w:val="a1"/>
    <w:uiPriority w:val="39"/>
    <w:rsid w:val="001E59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4E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4E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4E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4E34"/>
    <w:rPr>
      <w:sz w:val="18"/>
      <w:szCs w:val="18"/>
    </w:rPr>
  </w:style>
  <w:style w:type="character" w:customStyle="1" w:styleId="70">
    <w:name w:val="标题 7 字符"/>
    <w:basedOn w:val="a0"/>
    <w:link w:val="7"/>
    <w:uiPriority w:val="9"/>
    <w:rsid w:val="00EE0FBD"/>
    <w:rPr>
      <w:rFonts w:ascii="Times New Roman" w:hAnsi="Times New Roman" w:cs="Times New Roman"/>
      <w:i/>
      <w:iCs/>
      <w:sz w:val="18"/>
      <w:szCs w:val="18"/>
    </w:rPr>
  </w:style>
  <w:style w:type="character" w:customStyle="1" w:styleId="80">
    <w:name w:val="标题 8 字符"/>
    <w:basedOn w:val="a0"/>
    <w:link w:val="8"/>
    <w:uiPriority w:val="9"/>
    <w:rsid w:val="002B4870"/>
    <w:rPr>
      <w:rFonts w:ascii="Times New Roman" w:hAnsi="Times New Roman" w:cs="Times New Roman"/>
      <w:b/>
      <w:szCs w:val="21"/>
    </w:rPr>
  </w:style>
  <w:style w:type="character" w:customStyle="1" w:styleId="90">
    <w:name w:val="标题 9 字符"/>
    <w:basedOn w:val="a0"/>
    <w:link w:val="9"/>
    <w:uiPriority w:val="9"/>
    <w:rsid w:val="002B4870"/>
    <w:rPr>
      <w:rFonts w:ascii="Times New Roman" w:hAnsi="Times New Roman" w:cs="Times New Roman"/>
      <w:i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1A5E0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A5E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9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6</TotalTime>
  <Pages>14</Pages>
  <Words>4165</Words>
  <Characters>23742</Characters>
  <Application>Microsoft Office Word</Application>
  <DocSecurity>0</DocSecurity>
  <Lines>197</Lines>
  <Paragraphs>55</Paragraphs>
  <ScaleCrop>false</ScaleCrop>
  <Company/>
  <LinksUpToDate>false</LinksUpToDate>
  <CharactersWithSpaces>27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congcong</dc:creator>
  <cp:keywords/>
  <dc:description/>
  <cp:lastModifiedBy>dongcongcong</cp:lastModifiedBy>
  <cp:revision>24</cp:revision>
  <cp:lastPrinted>2021-05-15T11:32:00Z</cp:lastPrinted>
  <dcterms:created xsi:type="dcterms:W3CDTF">2021-04-17T12:18:00Z</dcterms:created>
  <dcterms:modified xsi:type="dcterms:W3CDTF">2021-12-22T11:06:00Z</dcterms:modified>
</cp:coreProperties>
</file>